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ADB7F" w14:textId="3CE5E128" w:rsidR="00FE7637" w:rsidRPr="00B201B2" w:rsidRDefault="00FE7637" w:rsidP="001F2D4A">
      <w:pPr>
        <w:spacing w:line="360" w:lineRule="auto"/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</w:pPr>
      <w:r w:rsidRPr="00B201B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46707C" w:rsidRPr="00B201B2">
        <w:rPr>
          <w:rFonts w:ascii="Times New Roman" w:hAnsi="Times New Roman" w:cs="Times New Roman"/>
          <w:b/>
          <w:bCs/>
          <w:szCs w:val="21"/>
        </w:rPr>
        <w:t>S1</w:t>
      </w:r>
      <w:r w:rsidRPr="00B201B2">
        <w:rPr>
          <w:rFonts w:ascii="Times New Roman" w:hAnsi="Times New Roman" w:cs="Times New Roman"/>
          <w:b/>
          <w:bCs/>
          <w:szCs w:val="21"/>
        </w:rPr>
        <w:t>. Clinical pathological characteristics of pT2N0M0 gastric cancer patients enrolled in the DSS analysi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1597"/>
        <w:gridCol w:w="1597"/>
        <w:gridCol w:w="1596"/>
        <w:gridCol w:w="1596"/>
      </w:tblGrid>
      <w:tr w:rsidR="000153DA" w:rsidRPr="00B201B2" w14:paraId="00907FDE" w14:textId="08410D9F" w:rsidTr="00592E26">
        <w:tc>
          <w:tcPr>
            <w:tcW w:w="115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735AB9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23928" w14:textId="0BE46E0B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2DB5F9A3" w14:textId="52F37EB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(n=294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D0C49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A</w:t>
            </w:r>
          </w:p>
          <w:p w14:paraId="354E1ACA" w14:textId="355B02C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(n=1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06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CA861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ACT</w:t>
            </w:r>
          </w:p>
          <w:p w14:paraId="10668BAE" w14:textId="7A43FA3B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(n=1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88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952F3" w14:textId="18361EB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0153DA" w:rsidRPr="00B201B2" w14:paraId="646B2974" w14:textId="1A729A6B" w:rsidTr="00592E26">
        <w:tc>
          <w:tcPr>
            <w:tcW w:w="1155" w:type="pct"/>
            <w:tcBorders>
              <w:top w:val="single" w:sz="4" w:space="0" w:color="auto"/>
              <w:right w:val="nil"/>
            </w:tcBorders>
            <w:vAlign w:val="center"/>
          </w:tcPr>
          <w:p w14:paraId="42861BE0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E84201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8E6AB6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A08BED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24EBB3" w14:textId="7249964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983</w:t>
            </w:r>
          </w:p>
        </w:tc>
      </w:tr>
      <w:tr w:rsidR="000153DA" w:rsidRPr="00B201B2" w14:paraId="7401D28F" w14:textId="7F5B8FC6" w:rsidTr="00592E26">
        <w:tc>
          <w:tcPr>
            <w:tcW w:w="1155" w:type="pct"/>
            <w:tcBorders>
              <w:right w:val="nil"/>
            </w:tcBorders>
            <w:vAlign w:val="center"/>
          </w:tcPr>
          <w:p w14:paraId="7E22282B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F6C0270" w14:textId="364A0D7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1 (3.7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422B1C5" w14:textId="38CB8866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 (3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8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20AC43C" w14:textId="5C34B64B" w:rsidR="000153DA" w:rsidRPr="00B201B2" w:rsidRDefault="00D55845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3.7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216FA55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162E0A21" w14:textId="188DA1B8" w:rsidTr="00592E26">
        <w:tc>
          <w:tcPr>
            <w:tcW w:w="1155" w:type="pct"/>
            <w:tcBorders>
              <w:right w:val="nil"/>
            </w:tcBorders>
            <w:vAlign w:val="center"/>
          </w:tcPr>
          <w:p w14:paraId="04F7A86C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C04DD13" w14:textId="1C5A55ED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83 (96.3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9977A1C" w14:textId="5B99DDF1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2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96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2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3346EF1" w14:textId="24E5A725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8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9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6.3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D910D89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1E93C477" w14:textId="6D50C2DE" w:rsidTr="00592E26">
        <w:tc>
          <w:tcPr>
            <w:tcW w:w="1155" w:type="pct"/>
            <w:tcBorders>
              <w:right w:val="nil"/>
            </w:tcBorders>
            <w:vAlign w:val="center"/>
          </w:tcPr>
          <w:p w14:paraId="7F475685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ECF37E8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97D377D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3C6658B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D324E24" w14:textId="70BE9792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53</w:t>
            </w:r>
          </w:p>
        </w:tc>
      </w:tr>
      <w:tr w:rsidR="000153DA" w:rsidRPr="00B201B2" w14:paraId="7B8C5797" w14:textId="079766E6" w:rsidTr="00592E26">
        <w:tc>
          <w:tcPr>
            <w:tcW w:w="1155" w:type="pct"/>
            <w:tcBorders>
              <w:right w:val="nil"/>
            </w:tcBorders>
            <w:vAlign w:val="center"/>
          </w:tcPr>
          <w:p w14:paraId="25E4B97C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2ACA2FC" w14:textId="236C5AED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07 (70.4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5CDF77D" w14:textId="340E360B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0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5.5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99C61B5" w14:textId="2E66EC9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27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67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6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F5D3ACA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6FA47E9B" w14:textId="51F09761" w:rsidTr="00592E26">
        <w:tc>
          <w:tcPr>
            <w:tcW w:w="1155" w:type="pct"/>
            <w:tcBorders>
              <w:right w:val="nil"/>
            </w:tcBorders>
            <w:vAlign w:val="center"/>
          </w:tcPr>
          <w:p w14:paraId="52093F47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7CD77B6" w14:textId="308345D5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7 (29.6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A21CC18" w14:textId="39A296D5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6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25.2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D9F97EC" w14:textId="2F508296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32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4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E942574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045F4BB2" w14:textId="2404EC35" w:rsidTr="00592E26">
        <w:tc>
          <w:tcPr>
            <w:tcW w:w="1155" w:type="pct"/>
            <w:tcBorders>
              <w:right w:val="nil"/>
            </w:tcBorders>
            <w:vAlign w:val="center"/>
          </w:tcPr>
          <w:p w14:paraId="1499E22B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E8647C9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1CAE5BE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FDC6391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4E49EB2" w14:textId="21DED1D8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480</w:t>
            </w:r>
          </w:p>
        </w:tc>
      </w:tr>
      <w:tr w:rsidR="000153DA" w:rsidRPr="00B201B2" w14:paraId="6970E744" w14:textId="008412D3" w:rsidTr="00592E26">
        <w:tc>
          <w:tcPr>
            <w:tcW w:w="1155" w:type="pct"/>
            <w:tcBorders>
              <w:right w:val="nil"/>
            </w:tcBorders>
            <w:vAlign w:val="center"/>
          </w:tcPr>
          <w:p w14:paraId="56E7ACB3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Upper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0D94258" w14:textId="25314810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3 (18.0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A2F4F66" w14:textId="4F4C205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2 (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20</w:t>
            </w:r>
            <w:r w:rsidRPr="00B201B2">
              <w:rPr>
                <w:rFonts w:ascii="Times New Roman" w:hAnsi="Times New Roman" w:cs="Times New Roman"/>
                <w:szCs w:val="21"/>
              </w:rPr>
              <w:t>.8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405B2FB" w14:textId="0BCB5EB1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16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5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9B00022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3891AAFA" w14:textId="656AAEA0" w:rsidTr="00592E26">
        <w:tc>
          <w:tcPr>
            <w:tcW w:w="1155" w:type="pct"/>
            <w:tcBorders>
              <w:right w:val="nil"/>
            </w:tcBorders>
            <w:vAlign w:val="center"/>
          </w:tcPr>
          <w:p w14:paraId="2B65189C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06DEAA4" w14:textId="0D96B29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5 (15.3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03A5296" w14:textId="744A814A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8 (1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7.0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87F07B3" w14:textId="70A1CF39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7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14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4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C575B9C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50BB5A13" w14:textId="26929E15" w:rsidTr="00592E26">
        <w:tc>
          <w:tcPr>
            <w:tcW w:w="1155" w:type="pct"/>
            <w:tcBorders>
              <w:right w:val="nil"/>
            </w:tcBorders>
            <w:vAlign w:val="center"/>
          </w:tcPr>
          <w:p w14:paraId="47591AFA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06CC0B6" w14:textId="10A783E5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96 (66.7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8639E07" w14:textId="469645ED" w:rsidR="000153DA" w:rsidRPr="00B201B2" w:rsidRDefault="00D55845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6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Pr="00B201B2">
              <w:rPr>
                <w:rFonts w:ascii="Times New Roman" w:hAnsi="Times New Roman" w:cs="Times New Roman"/>
                <w:szCs w:val="21"/>
              </w:rPr>
              <w:t>2.3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0B233CE" w14:textId="517AC1B6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3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0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9.1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F7A47B2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6E2962DD" w14:textId="367601D5" w:rsidTr="00592E26">
        <w:tc>
          <w:tcPr>
            <w:tcW w:w="1155" w:type="pct"/>
            <w:tcBorders>
              <w:right w:val="nil"/>
            </w:tcBorders>
            <w:vAlign w:val="center"/>
          </w:tcPr>
          <w:p w14:paraId="3E7B7BE5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ize (cm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24CD6BC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8548702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DCC27AD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C1AEA6B" w14:textId="42C4D168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62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153DA" w:rsidRPr="00B201B2" w14:paraId="7F485BEB" w14:textId="3D45CF2F" w:rsidTr="00592E26">
        <w:tc>
          <w:tcPr>
            <w:tcW w:w="1155" w:type="pct"/>
            <w:tcBorders>
              <w:right w:val="nil"/>
            </w:tcBorders>
            <w:vAlign w:val="center"/>
          </w:tcPr>
          <w:p w14:paraId="44C2986B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eastAsia="微软雅黑" w:hAnsi="Times New Roman" w:cs="Times New Roman"/>
                <w:color w:val="333333"/>
                <w:szCs w:val="21"/>
              </w:rPr>
              <w:t>≤</w:t>
            </w:r>
            <w:r w:rsidRPr="00B201B2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85E1C81" w14:textId="181C1D60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7 (50.0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50D20AA" w14:textId="4AF1D019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48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3AB105F" w14:textId="0EB165B0" w:rsidR="000153DA" w:rsidRPr="00B201B2" w:rsidRDefault="00D55845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6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51.</w:t>
            </w: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49FD499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6231253A" w14:textId="7B2F25D3" w:rsidTr="00592E26">
        <w:tc>
          <w:tcPr>
            <w:tcW w:w="1155" w:type="pct"/>
            <w:tcBorders>
              <w:right w:val="nil"/>
            </w:tcBorders>
            <w:vAlign w:val="center"/>
          </w:tcPr>
          <w:p w14:paraId="15FB3DA9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&gt;2.5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2793676" w14:textId="45B37888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7 (50.0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C66D374" w14:textId="1542EB7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5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51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9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FCACB4E" w14:textId="32F076C2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2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48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9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1E631BA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603D75BF" w14:textId="39C4C68C" w:rsidTr="00592E26">
        <w:tc>
          <w:tcPr>
            <w:tcW w:w="1155" w:type="pct"/>
            <w:tcBorders>
              <w:right w:val="nil"/>
            </w:tcBorders>
            <w:vAlign w:val="center"/>
          </w:tcPr>
          <w:p w14:paraId="126E0A4C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Borrmann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28DD27D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D25C26F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CA0C203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E3FD4F1" w14:textId="72CDEADD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607</w:t>
            </w:r>
          </w:p>
        </w:tc>
      </w:tr>
      <w:tr w:rsidR="000153DA" w:rsidRPr="00B201B2" w14:paraId="1782F3F2" w14:textId="56524D50" w:rsidTr="00592E26">
        <w:tc>
          <w:tcPr>
            <w:tcW w:w="1155" w:type="pct"/>
            <w:tcBorders>
              <w:right w:val="nil"/>
            </w:tcBorders>
            <w:vAlign w:val="center"/>
          </w:tcPr>
          <w:p w14:paraId="30DB0FA8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EF46FC1" w14:textId="59CB491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8 (12.9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ACC8D09" w14:textId="7F497DAA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6 (1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5.1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44B77F3" w14:textId="58F57B6C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2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11.7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E456B7D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4A8E40C0" w14:textId="202B7A30" w:rsidTr="00592E26">
        <w:tc>
          <w:tcPr>
            <w:tcW w:w="1155" w:type="pct"/>
            <w:tcBorders>
              <w:right w:val="nil"/>
            </w:tcBorders>
            <w:vAlign w:val="center"/>
          </w:tcPr>
          <w:p w14:paraId="15D55B17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5144278" w14:textId="1B415AB8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5 (35.7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A902212" w14:textId="2033DB16" w:rsidR="000153DA" w:rsidRPr="00B201B2" w:rsidRDefault="00D55845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9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36.</w:t>
            </w: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6781211" w14:textId="04F38619" w:rsidR="000153DA" w:rsidRPr="00B201B2" w:rsidRDefault="00D55845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6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35.</w:t>
            </w: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759BDAA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2C99401A" w14:textId="467F204B" w:rsidTr="00592E26">
        <w:tc>
          <w:tcPr>
            <w:tcW w:w="1155" w:type="pct"/>
            <w:tcBorders>
              <w:right w:val="nil"/>
            </w:tcBorders>
            <w:vAlign w:val="center"/>
          </w:tcPr>
          <w:p w14:paraId="4E56DB2B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522DD28" w14:textId="460C8F79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51 (51.4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FCAFD7C" w14:textId="37BE9B54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48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96B836B" w14:textId="3F8A1A2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0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3.2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C9D8600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415216EC" w14:textId="18BF0EC8" w:rsidTr="00592E26">
        <w:tc>
          <w:tcPr>
            <w:tcW w:w="1155" w:type="pct"/>
            <w:tcBorders>
              <w:right w:val="nil"/>
            </w:tcBorders>
            <w:vAlign w:val="center"/>
          </w:tcPr>
          <w:p w14:paraId="0E3CE54A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134F211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23A50D8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23C2D69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9A6DECE" w14:textId="577C917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12</w:t>
            </w:r>
          </w:p>
        </w:tc>
      </w:tr>
      <w:tr w:rsidR="000153DA" w:rsidRPr="00B201B2" w14:paraId="3510917F" w14:textId="3E806C5B" w:rsidTr="00592E26">
        <w:tc>
          <w:tcPr>
            <w:tcW w:w="1155" w:type="pct"/>
            <w:tcBorders>
              <w:right w:val="nil"/>
            </w:tcBorders>
            <w:vAlign w:val="center"/>
          </w:tcPr>
          <w:p w14:paraId="05463AAC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fferentiated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2459147" w14:textId="310C9304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4 (32.0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A635CA5" w14:textId="1E32C0DB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0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37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7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0E61729" w14:textId="2376CC44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4 (2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8.7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6135BFC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75BE76F7" w14:textId="5AAFCB3D" w:rsidTr="00592E26">
        <w:tc>
          <w:tcPr>
            <w:tcW w:w="1155" w:type="pct"/>
            <w:tcBorders>
              <w:right w:val="nil"/>
            </w:tcBorders>
            <w:vAlign w:val="center"/>
          </w:tcPr>
          <w:p w14:paraId="57AA7832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1D205CF" w14:textId="7DB66642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00 (68.0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FCA3635" w14:textId="7FC4BACD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6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62.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3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B8E425B" w14:textId="3D6FC796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3</w:t>
            </w:r>
            <w:r w:rsidRPr="00B201B2">
              <w:rPr>
                <w:rFonts w:ascii="Times New Roman" w:hAnsi="Times New Roman" w:cs="Times New Roman"/>
                <w:szCs w:val="21"/>
              </w:rPr>
              <w:t>4 (7</w:t>
            </w:r>
            <w:r w:rsidR="00D55845" w:rsidRPr="00B201B2">
              <w:rPr>
                <w:rFonts w:ascii="Times New Roman" w:hAnsi="Times New Roman" w:cs="Times New Roman"/>
                <w:szCs w:val="21"/>
              </w:rPr>
              <w:t>1.3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B947240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4E691DB5" w14:textId="2BD0CA90" w:rsidTr="00592E26">
        <w:tc>
          <w:tcPr>
            <w:tcW w:w="1155" w:type="pct"/>
            <w:tcBorders>
              <w:right w:val="nil"/>
            </w:tcBorders>
            <w:vAlign w:val="center"/>
          </w:tcPr>
          <w:p w14:paraId="26E6CF94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Histopathology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FB61F54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7BA103C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80DD186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52BC1BF" w14:textId="608ADCDD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321</w:t>
            </w:r>
          </w:p>
        </w:tc>
      </w:tr>
      <w:tr w:rsidR="000153DA" w:rsidRPr="00B201B2" w14:paraId="44C1B2C5" w14:textId="55217807" w:rsidTr="00592E26">
        <w:tc>
          <w:tcPr>
            <w:tcW w:w="1155" w:type="pct"/>
            <w:tcBorders>
              <w:right w:val="nil"/>
            </w:tcBorders>
            <w:vAlign w:val="center"/>
          </w:tcPr>
          <w:p w14:paraId="31A588F7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ub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68427E6" w14:textId="080B53F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4 (32.0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8F1CEE9" w14:textId="1AF6FABB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0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37.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7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F9BA785" w14:textId="587C8DB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4 (2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8.7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176824B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502FBB70" w14:textId="16F42734" w:rsidTr="00592E26">
        <w:tc>
          <w:tcPr>
            <w:tcW w:w="1155" w:type="pct"/>
            <w:tcBorders>
              <w:right w:val="nil"/>
            </w:tcBorders>
            <w:vAlign w:val="center"/>
          </w:tcPr>
          <w:p w14:paraId="55F41638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or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0053657" w14:textId="30831CC0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52 (51.7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543ED10" w14:textId="38359F79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3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50.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0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9EA6E3A" w14:textId="7D861959" w:rsidR="000153DA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9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B201B2">
              <w:rPr>
                <w:rFonts w:ascii="Times New Roman" w:hAnsi="Times New Roman" w:cs="Times New Roman"/>
                <w:szCs w:val="21"/>
              </w:rPr>
              <w:t>2.7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193AB18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4055F8F2" w14:textId="5DBE0374" w:rsidTr="00592E26">
        <w:tc>
          <w:tcPr>
            <w:tcW w:w="1155" w:type="pct"/>
            <w:tcBorders>
              <w:right w:val="nil"/>
            </w:tcBorders>
            <w:vAlign w:val="center"/>
          </w:tcPr>
          <w:p w14:paraId="52368D8E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ig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1E16092" w14:textId="61C928CE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0 (10.2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88868FF" w14:textId="65DE244B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 (7.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5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430FE17" w14:textId="1DB9184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2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1.7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6909111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0D77A96C" w14:textId="157BE923" w:rsidTr="00592E26">
        <w:tc>
          <w:tcPr>
            <w:tcW w:w="1155" w:type="pct"/>
            <w:tcBorders>
              <w:right w:val="nil"/>
            </w:tcBorders>
            <w:vAlign w:val="center"/>
          </w:tcPr>
          <w:p w14:paraId="3D3C2651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uc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796D96D" w14:textId="22A569E0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8 (6.1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0740BD9" w14:textId="5E49FBE3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 (4.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7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EF75368" w14:textId="169B823B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3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6.9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14792E0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291DC386" w14:textId="4CD68D53" w:rsidTr="00592E26">
        <w:tc>
          <w:tcPr>
            <w:tcW w:w="1155" w:type="pct"/>
            <w:tcBorders>
              <w:right w:val="nil"/>
            </w:tcBorders>
            <w:vAlign w:val="center"/>
          </w:tcPr>
          <w:p w14:paraId="42AB447D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F6F485A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31D842E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E64BA92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9562F0E" w14:textId="7F63283E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854</w:t>
            </w:r>
          </w:p>
        </w:tc>
      </w:tr>
      <w:tr w:rsidR="000153DA" w:rsidRPr="00B201B2" w14:paraId="6EB43A37" w14:textId="20648BDB" w:rsidTr="00592E26">
        <w:tc>
          <w:tcPr>
            <w:tcW w:w="1155" w:type="pct"/>
            <w:tcBorders>
              <w:right w:val="nil"/>
            </w:tcBorders>
            <w:vAlign w:val="center"/>
          </w:tcPr>
          <w:p w14:paraId="75E2A260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1B2">
              <w:rPr>
                <w:rFonts w:ascii="Times New Roman" w:hAnsi="Times New Roman" w:cs="Times New Roman"/>
                <w:szCs w:val="21"/>
              </w:rPr>
              <w:t>sMP</w:t>
            </w:r>
            <w:proofErr w:type="spellEnd"/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27C2DA5" w14:textId="20FA7D20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56 (53.1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0BF660E" w14:textId="47E98C9D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7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53.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8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9BAD34C" w14:textId="17695604" w:rsidR="000153DA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9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B201B2">
              <w:rPr>
                <w:rFonts w:ascii="Times New Roman" w:hAnsi="Times New Roman" w:cs="Times New Roman"/>
                <w:szCs w:val="21"/>
              </w:rPr>
              <w:t>2.7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2F48C488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3DA" w:rsidRPr="00B201B2" w14:paraId="0E9D589F" w14:textId="1C0DB1A0" w:rsidTr="00592E26">
        <w:tc>
          <w:tcPr>
            <w:tcW w:w="1155" w:type="pct"/>
            <w:tcBorders>
              <w:right w:val="nil"/>
            </w:tcBorders>
            <w:vAlign w:val="center"/>
          </w:tcPr>
          <w:p w14:paraId="132A312A" w14:textId="77777777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1B2">
              <w:rPr>
                <w:rFonts w:ascii="Times New Roman" w:hAnsi="Times New Roman" w:cs="Times New Roman"/>
                <w:szCs w:val="21"/>
              </w:rPr>
              <w:t>dMP</w:t>
            </w:r>
            <w:proofErr w:type="spellEnd"/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4ACE25C" w14:textId="0ED5E4B4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38 (46.9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6599CBE" w14:textId="443F8ADC" w:rsidR="000153DA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9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46.</w:t>
            </w: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6DF1377" w14:textId="74CE058C" w:rsidR="000153DA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9 (4</w:t>
            </w:r>
            <w:r w:rsidRPr="00B201B2">
              <w:rPr>
                <w:rFonts w:ascii="Times New Roman" w:hAnsi="Times New Roman" w:cs="Times New Roman"/>
                <w:szCs w:val="21"/>
              </w:rPr>
              <w:t>7.3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6FAB28C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58E2" w:rsidRPr="00B201B2" w14:paraId="37194ECD" w14:textId="1A219CAA" w:rsidTr="00592E26">
        <w:tc>
          <w:tcPr>
            <w:tcW w:w="1155" w:type="pct"/>
            <w:tcBorders>
              <w:right w:val="nil"/>
            </w:tcBorders>
            <w:vAlign w:val="center"/>
          </w:tcPr>
          <w:p w14:paraId="455D8FCC" w14:textId="77777777" w:rsidR="004858E2" w:rsidRPr="00B201B2" w:rsidRDefault="004858E2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NI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1625C41" w14:textId="0EACFC13" w:rsidR="004858E2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0 (6.8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352D975" w14:textId="3B99E3BA" w:rsidR="004858E2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 (5.7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7C6D4700" w14:textId="3DEB028E" w:rsidR="004858E2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 (7.4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749C19E" w14:textId="5969C54E" w:rsidR="004858E2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559</w:t>
            </w:r>
          </w:p>
        </w:tc>
      </w:tr>
      <w:tr w:rsidR="000153DA" w:rsidRPr="00B201B2" w14:paraId="102C6170" w14:textId="5C3738B3" w:rsidTr="00592E26">
        <w:tc>
          <w:tcPr>
            <w:tcW w:w="1155" w:type="pct"/>
            <w:tcBorders>
              <w:right w:val="nil"/>
            </w:tcBorders>
            <w:vAlign w:val="center"/>
          </w:tcPr>
          <w:p w14:paraId="60F0E756" w14:textId="77777777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VI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4E7B86B" w14:textId="57B223D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2 (10.9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06646A92" w14:textId="092F7207" w:rsidR="000153DA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6.6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559238D" w14:textId="314F6CDE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5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13.3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7B5C11F" w14:textId="10582083" w:rsidR="000153DA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0153DA" w:rsidRPr="00B201B2" w14:paraId="12195797" w14:textId="510BDC39" w:rsidTr="00592E26">
        <w:tc>
          <w:tcPr>
            <w:tcW w:w="1155" w:type="pct"/>
            <w:tcBorders>
              <w:right w:val="nil"/>
            </w:tcBorders>
            <w:vAlign w:val="center"/>
          </w:tcPr>
          <w:p w14:paraId="49978D96" w14:textId="50AB6481" w:rsidR="000153DA" w:rsidRPr="00B201B2" w:rsidRDefault="000153DA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Gastrectomy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61F840A" w14:textId="77777777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72C4F76" w14:textId="3F7603E6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9F12ED2" w14:textId="47AC7E4C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49DF6AB" w14:textId="1DAC279C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0153DA" w:rsidRPr="00B201B2" w14:paraId="317EAE83" w14:textId="2815EA0A" w:rsidTr="00592E26">
        <w:tc>
          <w:tcPr>
            <w:tcW w:w="1155" w:type="pct"/>
            <w:tcBorders>
              <w:right w:val="nil"/>
            </w:tcBorders>
            <w:vAlign w:val="center"/>
          </w:tcPr>
          <w:p w14:paraId="20962167" w14:textId="5A3B7C7B" w:rsidR="000153DA" w:rsidRPr="00B201B2" w:rsidRDefault="000153DA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stal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A8C3FF7" w14:textId="273E01A6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16 (73.5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971EB42" w14:textId="1ED9562A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2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7.9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325B2D00" w14:textId="7F4A89C4" w:rsidR="000153DA" w:rsidRPr="00B201B2" w:rsidRDefault="002D5C1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6.6</w:t>
            </w:r>
            <w:r w:rsidR="000153D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6EDA33A9" w14:textId="73B82F4F" w:rsidR="000153DA" w:rsidRPr="00B201B2" w:rsidRDefault="000153D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58E2" w:rsidRPr="00B201B2" w14:paraId="70916433" w14:textId="4B5CFB54" w:rsidTr="00592E26">
        <w:tc>
          <w:tcPr>
            <w:tcW w:w="1155" w:type="pct"/>
            <w:tcBorders>
              <w:right w:val="nil"/>
            </w:tcBorders>
            <w:vAlign w:val="center"/>
          </w:tcPr>
          <w:p w14:paraId="4AE8090C" w14:textId="37236FCC" w:rsidR="004858E2" w:rsidRPr="00B201B2" w:rsidRDefault="004858E2" w:rsidP="00592E2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42AFE282" w14:textId="52A329CC" w:rsidR="004858E2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8 (26.5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551EBF8E" w14:textId="1CE17DF7" w:rsidR="004858E2" w:rsidRPr="00B201B2" w:rsidRDefault="002D5C1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2.1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7A783E7" w14:textId="6DE0D72E" w:rsidR="004858E2" w:rsidRPr="00B201B2" w:rsidRDefault="002D5C1A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AE6135" w:rsidRPr="00B201B2">
              <w:rPr>
                <w:rFonts w:ascii="Times New Roman" w:hAnsi="Times New Roman" w:cs="Times New Roman"/>
                <w:szCs w:val="21"/>
              </w:rPr>
              <w:t>3.4</w:t>
            </w:r>
            <w:r w:rsidR="004858E2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1" w:type="pct"/>
            <w:tcBorders>
              <w:left w:val="nil"/>
              <w:right w:val="nil"/>
            </w:tcBorders>
            <w:vAlign w:val="center"/>
          </w:tcPr>
          <w:p w14:paraId="107BFC2E" w14:textId="7BFBE2A1" w:rsidR="004858E2" w:rsidRPr="00B201B2" w:rsidRDefault="004858E2" w:rsidP="00781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7427197" w14:textId="14E8B2FD" w:rsidR="000D2613" w:rsidRPr="00B201B2" w:rsidRDefault="00FE7637" w:rsidP="001F2D4A">
      <w:pPr>
        <w:spacing w:line="276" w:lineRule="auto"/>
        <w:rPr>
          <w:rFonts w:ascii="Times New Roman" w:hAnsi="Times New Roman" w:cs="Times New Roman"/>
          <w:szCs w:val="21"/>
        </w:rPr>
      </w:pPr>
      <w:r w:rsidRPr="00B201B2">
        <w:rPr>
          <w:rFonts w:ascii="Times New Roman" w:hAnsi="Times New Roman" w:cs="Times New Roman"/>
          <w:szCs w:val="21"/>
        </w:rPr>
        <w:t xml:space="preserve">Tub, tubular adenocarcinoma; Por, poorly differentiated adenocarcinoma; Sig, signet ring cell carcinoma; Muc, mucinous adenocarcinoma; </w:t>
      </w:r>
      <w:proofErr w:type="spellStart"/>
      <w:r w:rsidRPr="00B201B2">
        <w:rPr>
          <w:rFonts w:ascii="Times New Roman" w:hAnsi="Times New Roman" w:cs="Times New Roman"/>
          <w:szCs w:val="21"/>
        </w:rPr>
        <w:t>sMP</w:t>
      </w:r>
      <w:proofErr w:type="spellEnd"/>
      <w:r w:rsidRPr="00B201B2">
        <w:rPr>
          <w:rFonts w:ascii="Times New Roman" w:hAnsi="Times New Roman" w:cs="Times New Roman"/>
          <w:szCs w:val="21"/>
        </w:rPr>
        <w:t xml:space="preserve">, superficial muscularis propria layer; </w:t>
      </w:r>
      <w:proofErr w:type="spellStart"/>
      <w:r w:rsidRPr="00B201B2">
        <w:rPr>
          <w:rFonts w:ascii="Times New Roman" w:hAnsi="Times New Roman" w:cs="Times New Roman"/>
          <w:szCs w:val="21"/>
        </w:rPr>
        <w:t>dMP</w:t>
      </w:r>
      <w:proofErr w:type="spellEnd"/>
      <w:r w:rsidRPr="00B201B2">
        <w:rPr>
          <w:rFonts w:ascii="Times New Roman" w:hAnsi="Times New Roman" w:cs="Times New Roman"/>
          <w:szCs w:val="21"/>
        </w:rPr>
        <w:t>, deep muscularis propria layer; PNI, perineural invasion; LVI, lymphovascular invasion</w:t>
      </w:r>
      <w:r w:rsidR="005611F0" w:rsidRPr="00B201B2">
        <w:rPr>
          <w:rFonts w:ascii="Times New Roman" w:hAnsi="Times New Roman" w:cs="Times New Roman"/>
          <w:szCs w:val="21"/>
        </w:rPr>
        <w:t xml:space="preserve">; </w:t>
      </w:r>
      <w:r w:rsidR="0046707C" w:rsidRPr="00B201B2">
        <w:rPr>
          <w:rFonts w:ascii="Times New Roman" w:hAnsi="Times New Roman" w:cs="Times New Roman"/>
          <w:szCs w:val="21"/>
        </w:rPr>
        <w:t xml:space="preserve">SA, surgery alone; </w:t>
      </w:r>
      <w:r w:rsidR="005611F0" w:rsidRPr="00B201B2">
        <w:rPr>
          <w:rFonts w:ascii="Times New Roman" w:hAnsi="Times New Roman" w:cs="Times New Roman"/>
          <w:szCs w:val="21"/>
        </w:rPr>
        <w:t>ACT, adjuvant chemotherapy</w:t>
      </w:r>
      <w:r w:rsidRPr="00B201B2">
        <w:rPr>
          <w:rFonts w:ascii="Times New Roman" w:hAnsi="Times New Roman" w:cs="Times New Roman"/>
          <w:szCs w:val="21"/>
        </w:rPr>
        <w:t>.</w:t>
      </w:r>
    </w:p>
    <w:p w14:paraId="12932C05" w14:textId="53CCC219" w:rsidR="00144EA8" w:rsidRPr="00B201B2" w:rsidRDefault="00144EA8" w:rsidP="00144EA8">
      <w:pPr>
        <w:rPr>
          <w:rFonts w:ascii="Times New Roman" w:hAnsi="Times New Roman" w:cs="Times New Roman"/>
          <w:szCs w:val="21"/>
        </w:rPr>
      </w:pPr>
    </w:p>
    <w:p w14:paraId="0B2D462C" w14:textId="77777777" w:rsidR="001F2D4A" w:rsidRPr="00B201B2" w:rsidRDefault="001F2D4A" w:rsidP="00144EA8">
      <w:pPr>
        <w:rPr>
          <w:rFonts w:ascii="Times New Roman" w:hAnsi="Times New Roman" w:cs="Times New Roman"/>
          <w:szCs w:val="21"/>
        </w:rPr>
        <w:sectPr w:rsidR="001F2D4A" w:rsidRPr="00B201B2" w:rsidSect="004670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D3D900" w14:textId="603BAB84" w:rsidR="000D2613" w:rsidRPr="00B201B2" w:rsidRDefault="000D2613" w:rsidP="002E50BA">
      <w:pPr>
        <w:rPr>
          <w:rFonts w:ascii="Times New Roman" w:hAnsi="Times New Roman" w:cs="Times New Roman"/>
          <w:b/>
          <w:bCs/>
          <w:szCs w:val="21"/>
        </w:rPr>
      </w:pPr>
      <w:r w:rsidRPr="00B201B2">
        <w:rPr>
          <w:rFonts w:ascii="Times New Roman" w:hAnsi="Times New Roman" w:cs="Times New Roman"/>
          <w:b/>
          <w:bCs/>
          <w:szCs w:val="21"/>
        </w:rPr>
        <w:lastRenderedPageBreak/>
        <w:t xml:space="preserve">Table S2. </w:t>
      </w:r>
      <w:r w:rsidR="00ED27D9" w:rsidRPr="00B201B2">
        <w:rPr>
          <w:rFonts w:ascii="Times New Roman" w:hAnsi="Times New Roman" w:cs="Times New Roman"/>
          <w:b/>
          <w:bCs/>
          <w:szCs w:val="21"/>
        </w:rPr>
        <w:t>Univariate and Cox-regression of DSS of pT2N0M0 gastric cancer pati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4"/>
        <w:gridCol w:w="2859"/>
        <w:gridCol w:w="2381"/>
        <w:gridCol w:w="1192"/>
        <w:gridCol w:w="2364"/>
        <w:gridCol w:w="1588"/>
      </w:tblGrid>
      <w:tr w:rsidR="000D2613" w:rsidRPr="00B201B2" w14:paraId="1EC357E9" w14:textId="77777777" w:rsidTr="002E50BA">
        <w:trPr>
          <w:trHeight w:val="329"/>
        </w:trPr>
        <w:tc>
          <w:tcPr>
            <w:tcW w:w="1280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38B4FC" w14:textId="0785C578" w:rsidR="000D2613" w:rsidRPr="00B201B2" w:rsidRDefault="000D2613" w:rsidP="00B95C8F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Variable</w:t>
            </w:r>
            <w:r w:rsidR="00AF058B" w:rsidRPr="00B201B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02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179B7" w14:textId="02065055" w:rsidR="000D2613" w:rsidRPr="00B201B2" w:rsidRDefault="000D2613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-year</w:t>
            </w:r>
            <w:r w:rsidR="00900C3D" w:rsidRPr="00B201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201B2">
              <w:rPr>
                <w:rFonts w:ascii="Times New Roman" w:hAnsi="Times New Roman" w:cs="Times New Roman"/>
                <w:szCs w:val="21"/>
              </w:rPr>
              <w:t>DSS rate</w:t>
            </w:r>
          </w:p>
        </w:tc>
        <w:tc>
          <w:tcPr>
            <w:tcW w:w="8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8897C" w14:textId="77777777" w:rsidR="000D2613" w:rsidRPr="00B201B2" w:rsidRDefault="000D2613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8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1F2461" w14:textId="677571DA" w:rsidR="000D2613" w:rsidRPr="00B201B2" w:rsidRDefault="00ED27D9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Cox-regression</w:t>
            </w:r>
          </w:p>
        </w:tc>
      </w:tr>
      <w:tr w:rsidR="000D2613" w:rsidRPr="00B201B2" w14:paraId="763F1E08" w14:textId="77777777" w:rsidTr="002E50BA">
        <w:trPr>
          <w:trHeight w:val="329"/>
        </w:trPr>
        <w:tc>
          <w:tcPr>
            <w:tcW w:w="1280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471041BD" w14:textId="77777777" w:rsidR="000D2613" w:rsidRPr="00B201B2" w:rsidRDefault="000D2613" w:rsidP="00B95C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6BD0F" w14:textId="77777777" w:rsidR="000D2613" w:rsidRPr="00B201B2" w:rsidRDefault="000D2613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FDAA3" w14:textId="77777777" w:rsidR="000D2613" w:rsidRPr="00B201B2" w:rsidRDefault="000D2613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39886" w14:textId="77777777" w:rsidR="000D2613" w:rsidRPr="00B201B2" w:rsidRDefault="000D2613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F2971" w14:textId="77777777" w:rsidR="000D2613" w:rsidRPr="00B201B2" w:rsidRDefault="000D2613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55A8F2" w14:textId="77777777" w:rsidR="000D2613" w:rsidRPr="00B201B2" w:rsidRDefault="000D2613" w:rsidP="00B95C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0D2613" w:rsidRPr="00B201B2" w14:paraId="6EFD5C6E" w14:textId="77777777" w:rsidTr="002E50BA">
        <w:trPr>
          <w:trHeight w:val="329"/>
        </w:trPr>
        <w:tc>
          <w:tcPr>
            <w:tcW w:w="1280" w:type="pct"/>
            <w:tcBorders>
              <w:top w:val="single" w:sz="4" w:space="0" w:color="auto"/>
              <w:right w:val="nil"/>
            </w:tcBorders>
          </w:tcPr>
          <w:p w14:paraId="6E701C1A" w14:textId="04511932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 xml:space="preserve">Age 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(</w:t>
            </w:r>
            <w:r w:rsidRPr="00B201B2">
              <w:rPr>
                <w:rFonts w:ascii="Times New Roman" w:hAnsi="Times New Roman" w:cs="Times New Roman"/>
                <w:szCs w:val="21"/>
              </w:rPr>
              <w:t>years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right w:val="nil"/>
            </w:tcBorders>
          </w:tcPr>
          <w:p w14:paraId="5DF313B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right w:val="nil"/>
            </w:tcBorders>
          </w:tcPr>
          <w:p w14:paraId="51495B6E" w14:textId="456E11A2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784900" w:rsidRPr="00B201B2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</w:tcPr>
          <w:p w14:paraId="06456B06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right w:val="nil"/>
            </w:tcBorders>
          </w:tcPr>
          <w:p w14:paraId="3027736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</w:tcBorders>
          </w:tcPr>
          <w:p w14:paraId="74835FC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2BA1187E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08CFE8C4" w14:textId="1011C3A5" w:rsidR="000D2613" w:rsidRPr="00B201B2" w:rsidRDefault="00AF058B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2B2163F9" w14:textId="5D3527E7" w:rsidR="000D2613" w:rsidRPr="00B201B2" w:rsidRDefault="00784900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0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B0506D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4AE47FE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B0CCA2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74B3AA8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6E18A6CC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5E35568A" w14:textId="3EBC0E99" w:rsidR="000D2613" w:rsidRPr="00B201B2" w:rsidRDefault="00AF058B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3F45D1E3" w14:textId="0E4DAA7F" w:rsidR="000D2613" w:rsidRPr="00B201B2" w:rsidRDefault="00AF058B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9C32BD" w:rsidRPr="00B201B2">
              <w:rPr>
                <w:rFonts w:ascii="Times New Roman" w:hAnsi="Times New Roman" w:cs="Times New Roman"/>
                <w:szCs w:val="21"/>
              </w:rPr>
              <w:t>1.</w:t>
            </w:r>
            <w:r w:rsidR="00784900"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7491BE9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64896F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79D571B3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0C77E1A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008D1FC2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42C3C5DD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6B8A7C8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AD87806" w14:textId="331C3C94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784900" w:rsidRPr="00B201B2">
              <w:rPr>
                <w:rFonts w:ascii="Times New Roman" w:hAnsi="Times New Roman" w:cs="Times New Roman"/>
                <w:szCs w:val="21"/>
              </w:rPr>
              <w:t>059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D81598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065406E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60999F9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0E37D9C4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41080129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6B2157C3" w14:textId="48F7EF99" w:rsidR="000D2613" w:rsidRPr="00B201B2" w:rsidRDefault="00784900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9.9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7930BF4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E273FA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22C1549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6DD7E34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59449BB3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0FA9F120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0593FF97" w14:textId="45AD8BCE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784900" w:rsidRPr="00B201B2">
              <w:rPr>
                <w:rFonts w:ascii="Times New Roman" w:hAnsi="Times New Roman" w:cs="Times New Roman"/>
                <w:szCs w:val="21"/>
              </w:rPr>
              <w:t>6.6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9C108B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D782B8D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262B763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6C64274D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763F0365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3815FD11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3E9A434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F12D26E" w14:textId="24BF1B8C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01F9A2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676AB6D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03F5580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326DB1A0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6A722762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Upper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385DD7CF" w14:textId="20D1F542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784900" w:rsidRPr="00B201B2">
              <w:rPr>
                <w:rFonts w:ascii="Times New Roman" w:hAnsi="Times New Roman" w:cs="Times New Roman"/>
                <w:szCs w:val="21"/>
              </w:rPr>
              <w:t>8.7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032CE7A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6CC0E2FD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ED0E98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6F9B433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38BEFC1B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354426A9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128BEB94" w14:textId="7A9BD95D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784900" w:rsidRPr="00B201B2">
              <w:rPr>
                <w:rFonts w:ascii="Times New Roman" w:hAnsi="Times New Roman" w:cs="Times New Roman"/>
                <w:szCs w:val="21"/>
              </w:rPr>
              <w:t>8.9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CD9398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47FA7D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4056896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52E1BA9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5E1F29A6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11DA70D4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04272067" w14:textId="7C197A8B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3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4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6C12C96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27C5B19D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663BA03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187F1396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517F93C4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6C8D9C12" w14:textId="449DF705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 xml:space="preserve">Size 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(</w:t>
            </w:r>
            <w:r w:rsidRPr="00B201B2">
              <w:rPr>
                <w:rFonts w:ascii="Times New Roman" w:hAnsi="Times New Roman" w:cs="Times New Roman"/>
                <w:szCs w:val="21"/>
              </w:rPr>
              <w:t>cm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0FA9456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6BD8DC7B" w14:textId="3FF50871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663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798F46E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089F0AA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58690F5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3D4C1C1A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2654A165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eastAsia="微软雅黑" w:hAnsi="Times New Roman" w:cs="Times New Roman"/>
                <w:color w:val="333333"/>
                <w:szCs w:val="21"/>
              </w:rPr>
              <w:t>≤</w:t>
            </w:r>
            <w:r w:rsidRPr="00B201B2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17C05558" w14:textId="49D59340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1.2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4896C68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B4B977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7DFE895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28E6E782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6D1272B5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2BDEDBED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&gt;2.5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1FA7DBB5" w14:textId="0D175A8F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2.5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05A4629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0E67A276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8D04DA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2A3FCFC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2BC4A7BE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77C78828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Borrmann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3CBF50D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28DB1CF" w14:textId="4953B6F4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818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60EB1A4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65C0BF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04437AA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594C7DF2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3263E669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3D8B2170" w14:textId="7BAFC061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2.1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D8E909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014EC97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469328A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168A78E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52F6D9F6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668892D1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207536F7" w14:textId="74B5C324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0.5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4BCA6FC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3030160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FC96BA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2D34859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76D346A3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63148ADB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261FE141" w14:textId="6B0075A5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2.7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011517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236EBCFD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6A54F453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582DF9C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24CF353E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2249E024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0728818D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7FEA1BD" w14:textId="7763D711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747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3E8FAD3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28F61EB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0504D0E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2F7BB2A5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3C3A40A6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fferentiated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21CEF1D4" w14:textId="2C9C6AE6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2.6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B201D7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3A175B1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2D0D3FD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705607F2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641ECE71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378134CA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72D302D8" w14:textId="72D02B85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1.5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2421140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240A184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2512292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6DA8144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6E25600E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0CE2BF90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Histopathology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71DBAA1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1319FA39" w14:textId="005CC641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913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66A10E8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4BB76F9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5740DB2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75F427E2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2AE2EBF4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ub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5E82B4A6" w14:textId="14ED57BF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2.6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5759294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2928FD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BA52AA3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2A61688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33CC74E1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32AAFA52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lastRenderedPageBreak/>
              <w:t>Por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6451E0F2" w14:textId="2ABA96ED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8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42F96D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20BB1B7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451957C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78496C4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6B1DECD6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45ACAA7D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ig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0C155395" w14:textId="6110C816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3.3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29342A43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146097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06E695E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571210D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285805D1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7613C5ED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uc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6F9CFC6C" w14:textId="08ED4FD0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4.4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748CA7A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308AB93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0EAB14A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5442F90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78758442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53E3E3F6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68AD47A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5AA3CCF4" w14:textId="4B02E34B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8FA985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20B20F9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6A0C646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293636A8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4F5FCFF0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1B2">
              <w:rPr>
                <w:rFonts w:ascii="Times New Roman" w:hAnsi="Times New Roman" w:cs="Times New Roman"/>
                <w:szCs w:val="21"/>
              </w:rPr>
              <w:t>sMP</w:t>
            </w:r>
            <w:proofErr w:type="spellEnd"/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29B8FCAF" w14:textId="25C3F168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3.6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8C29EE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D565816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47E13D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43CCF74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05220266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1FDB8DCB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201B2">
              <w:rPr>
                <w:rFonts w:ascii="Times New Roman" w:hAnsi="Times New Roman" w:cs="Times New Roman"/>
                <w:szCs w:val="21"/>
              </w:rPr>
              <w:t>dMP</w:t>
            </w:r>
            <w:proofErr w:type="spellEnd"/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44DB7884" w14:textId="4B3DD61D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9.9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32AB3CA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6E422D8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7BD8841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3C50DC5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7FA41D5B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04C2C226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VI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3E9EDD0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6F9262B5" w14:textId="6D0BE2E8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DE19BA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31E720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3208334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75077551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560721D8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6AAA49FC" w14:textId="611F687D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1.2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21E545A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73AEE4B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789761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0F84CF0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0228FDE5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3A2C9797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5BC05CBD" w14:textId="022570F0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6.9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7DB2932D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46C5215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39D6B3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1926D79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206202F4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79A0E559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NI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2C8B792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7DB39445" w14:textId="028C5DD2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6D4C29B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DE9BEC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2B48BC06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18C7F920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6B181D22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1722A108" w14:textId="47159ACC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2.0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2688772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C50562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10521F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0CF4720C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14FD3247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4AACEE08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67348597" w14:textId="1849A6D5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0.0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64F5E62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488AEFA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1519E90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1E0DDDA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13ADBB13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507E82C4" w14:textId="77777777" w:rsidR="000D2613" w:rsidRPr="00B201B2" w:rsidRDefault="000D2613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Gastrectomy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206B8327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579342DD" w14:textId="57A90796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001*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4778EE0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054F6E6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534B8803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38A37B08" w14:textId="77777777" w:rsidTr="002E50BA">
        <w:trPr>
          <w:trHeight w:val="329"/>
        </w:trPr>
        <w:tc>
          <w:tcPr>
            <w:tcW w:w="1280" w:type="pct"/>
            <w:tcBorders>
              <w:right w:val="nil"/>
            </w:tcBorders>
          </w:tcPr>
          <w:p w14:paraId="0AEE9588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stal</w:t>
            </w:r>
          </w:p>
        </w:tc>
        <w:tc>
          <w:tcPr>
            <w:tcW w:w="1024" w:type="pct"/>
            <w:tcBorders>
              <w:left w:val="nil"/>
              <w:right w:val="nil"/>
            </w:tcBorders>
          </w:tcPr>
          <w:p w14:paraId="7DEB3CC6" w14:textId="25CA8CC1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4.9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right w:val="nil"/>
            </w:tcBorders>
          </w:tcPr>
          <w:p w14:paraId="448764E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935C36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left w:val="nil"/>
              <w:right w:val="nil"/>
            </w:tcBorders>
          </w:tcPr>
          <w:p w14:paraId="3E966B69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left w:val="nil"/>
            </w:tcBorders>
          </w:tcPr>
          <w:p w14:paraId="2BA373F0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35A164C1" w14:textId="77777777" w:rsidTr="002E50BA">
        <w:trPr>
          <w:trHeight w:val="329"/>
        </w:trPr>
        <w:tc>
          <w:tcPr>
            <w:tcW w:w="1280" w:type="pct"/>
            <w:tcBorders>
              <w:bottom w:val="nil"/>
              <w:right w:val="nil"/>
            </w:tcBorders>
          </w:tcPr>
          <w:p w14:paraId="72B3A843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</w:tcPr>
          <w:p w14:paraId="714B01AE" w14:textId="3A43D757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3.3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</w:tcPr>
          <w:p w14:paraId="658C6D6A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</w:tcPr>
          <w:p w14:paraId="574E696D" w14:textId="33ED8BC7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.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820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</w:tcPr>
          <w:p w14:paraId="762F6657" w14:textId="6A48F995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.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256</w:t>
            </w:r>
            <w:r w:rsidRPr="00B201B2">
              <w:rPr>
                <w:rFonts w:ascii="Times New Roman" w:hAnsi="Times New Roman" w:cs="Times New Roman"/>
                <w:szCs w:val="21"/>
              </w:rPr>
              <w:t>-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6.329</w:t>
            </w:r>
          </w:p>
        </w:tc>
        <w:tc>
          <w:tcPr>
            <w:tcW w:w="569" w:type="pct"/>
            <w:tcBorders>
              <w:left w:val="nil"/>
              <w:bottom w:val="nil"/>
            </w:tcBorders>
          </w:tcPr>
          <w:p w14:paraId="13761F74" w14:textId="4B12725B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01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2</w:t>
            </w:r>
            <w:r w:rsidRPr="00B201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0D2613" w:rsidRPr="00B201B2" w14:paraId="4470F56B" w14:textId="77777777" w:rsidTr="002E50B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24683B7" w14:textId="55E002AE" w:rsidR="000D2613" w:rsidRPr="00B201B2" w:rsidRDefault="00144EA8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ostoperative t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herapy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637C44B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4724FA9" w14:textId="1A5E5A58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&lt;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0.00</w:t>
            </w: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066CBC8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72A472C6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29D3FBD5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2613" w:rsidRPr="00B201B2" w14:paraId="178C4CC6" w14:textId="77777777" w:rsidTr="002E50B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3C83D7F2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9004318" w14:textId="05EA7D75" w:rsidR="000D2613" w:rsidRPr="00B201B2" w:rsidRDefault="008F240A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3.0</w:t>
            </w:r>
            <w:r w:rsidR="000D2613"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A1AC3F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FDBAE52" w14:textId="514E87C2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.05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69BB5B59" w14:textId="17902F60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.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993</w:t>
            </w:r>
            <w:r w:rsidRPr="00B201B2">
              <w:rPr>
                <w:rFonts w:ascii="Times New Roman" w:hAnsi="Times New Roman" w:cs="Times New Roman"/>
                <w:szCs w:val="21"/>
              </w:rPr>
              <w:t>-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12.8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3AC642F" w14:textId="464061AD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0</w:t>
            </w:r>
            <w:r w:rsidR="00816324" w:rsidRPr="00B201B2">
              <w:rPr>
                <w:rFonts w:ascii="Times New Roman" w:hAnsi="Times New Roman" w:cs="Times New Roman"/>
                <w:szCs w:val="21"/>
              </w:rPr>
              <w:t>01</w:t>
            </w:r>
            <w:r w:rsidRPr="00B201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1F2D4A" w:rsidRPr="00B201B2" w14:paraId="3D7CBDF6" w14:textId="77777777" w:rsidTr="002E50B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7C69F868" w14:textId="77777777" w:rsidR="000D2613" w:rsidRPr="00B201B2" w:rsidRDefault="000D2613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AC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86B9BA1" w14:textId="670645FE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  <w:r w:rsidR="008F240A" w:rsidRPr="00B201B2">
              <w:rPr>
                <w:rFonts w:ascii="Times New Roman" w:hAnsi="Times New Roman" w:cs="Times New Roman"/>
                <w:szCs w:val="21"/>
              </w:rPr>
              <w:t>6.8</w:t>
            </w:r>
            <w:r w:rsidRPr="00B201B2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233E2E0E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3799C44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0B6C93A1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5F68406F" w14:textId="77777777" w:rsidR="000D2613" w:rsidRPr="00B201B2" w:rsidRDefault="000D2613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D4A" w:rsidRPr="00B201B2" w14:paraId="1D6B4A03" w14:textId="77777777" w:rsidTr="002E50B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3A6C5349" w14:textId="3DFEE254" w:rsidR="00900C3D" w:rsidRPr="00B201B2" w:rsidRDefault="00900C3D" w:rsidP="00592E26">
            <w:pPr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ACT typ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8C3F225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02D56B3" w14:textId="0C6B5B13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663E207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60E2E794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BDB0C14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D4A" w:rsidRPr="00B201B2" w14:paraId="36F4CF3C" w14:textId="77777777" w:rsidTr="002E50B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7DDDD379" w14:textId="7D0B3F7F" w:rsidR="00900C3D" w:rsidRPr="00B201B2" w:rsidRDefault="00900C3D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onotherapy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206BDEC" w14:textId="7053E1D6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5.2%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17B0CF0B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5039755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</w:tcPr>
          <w:p w14:paraId="25D19CE1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 w14:paraId="757C2719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3D" w:rsidRPr="00B201B2" w14:paraId="248AE396" w14:textId="77777777" w:rsidTr="002E50B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9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57355" w14:textId="338FDD2E" w:rsidR="00900C3D" w:rsidRPr="00B201B2" w:rsidRDefault="00900C3D" w:rsidP="00592E2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ual drug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66B35" w14:textId="7CCC5816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0.0%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B963D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F6EAA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534B0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34856" w14:textId="77777777" w:rsidR="00900C3D" w:rsidRPr="00B201B2" w:rsidRDefault="00900C3D" w:rsidP="00592E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899CDA" w14:textId="1F3E3835" w:rsidR="007C5354" w:rsidRPr="00B201B2" w:rsidRDefault="000D2613" w:rsidP="002E50BA">
      <w:pPr>
        <w:ind w:right="400"/>
        <w:rPr>
          <w:rFonts w:ascii="Times New Roman" w:hAnsi="Times New Roman" w:cs="Times New Roman"/>
          <w:szCs w:val="21"/>
        </w:rPr>
      </w:pPr>
      <w:r w:rsidRPr="00B201B2">
        <w:rPr>
          <w:rFonts w:ascii="Times New Roman" w:hAnsi="Times New Roman" w:cs="Times New Roman"/>
          <w:szCs w:val="21"/>
        </w:rPr>
        <w:t xml:space="preserve">*P &lt; 0.05 was considered statistically significant; Tub, tubular adenocarcinoma; Por, poorly differentiated adenocarcinoma; Sig, signet ring cell carcinoma; Muc, mucinous adenocarcinoma; </w:t>
      </w:r>
      <w:proofErr w:type="spellStart"/>
      <w:r w:rsidRPr="00B201B2">
        <w:rPr>
          <w:rFonts w:ascii="Times New Roman" w:hAnsi="Times New Roman" w:cs="Times New Roman"/>
          <w:szCs w:val="21"/>
        </w:rPr>
        <w:t>sMP</w:t>
      </w:r>
      <w:proofErr w:type="spellEnd"/>
      <w:r w:rsidRPr="00B201B2">
        <w:rPr>
          <w:rFonts w:ascii="Times New Roman" w:hAnsi="Times New Roman" w:cs="Times New Roman"/>
          <w:szCs w:val="21"/>
        </w:rPr>
        <w:t xml:space="preserve">, superficial muscularis propria layer; </w:t>
      </w:r>
      <w:proofErr w:type="spellStart"/>
      <w:r w:rsidRPr="00B201B2">
        <w:rPr>
          <w:rFonts w:ascii="Times New Roman" w:hAnsi="Times New Roman" w:cs="Times New Roman"/>
          <w:szCs w:val="21"/>
        </w:rPr>
        <w:t>dMP</w:t>
      </w:r>
      <w:proofErr w:type="spellEnd"/>
      <w:r w:rsidRPr="00B201B2">
        <w:rPr>
          <w:rFonts w:ascii="Times New Roman" w:hAnsi="Times New Roman" w:cs="Times New Roman"/>
          <w:szCs w:val="21"/>
        </w:rPr>
        <w:t>, deep muscularis propria layer; LVI, lymphovascular invasion; PNI, perineural invasion; SA, surgery alone; ACT, adjuvant chemotherapy; HR, hazard ratio; 95% CI, 95% confidence interval</w:t>
      </w:r>
      <w:r w:rsidR="00ED27D9" w:rsidRPr="00B201B2">
        <w:rPr>
          <w:rFonts w:ascii="Times New Roman" w:hAnsi="Times New Roman" w:cs="Times New Roman"/>
          <w:szCs w:val="21"/>
        </w:rPr>
        <w:t>.</w:t>
      </w:r>
    </w:p>
    <w:p w14:paraId="62E9AC59" w14:textId="44887266" w:rsidR="002E50BA" w:rsidRPr="00B201B2" w:rsidRDefault="002E50BA" w:rsidP="002E50BA">
      <w:pPr>
        <w:spacing w:line="276" w:lineRule="auto"/>
        <w:ind w:right="400"/>
        <w:rPr>
          <w:rFonts w:ascii="Times New Roman" w:hAnsi="Times New Roman" w:cs="Times New Roman"/>
          <w:szCs w:val="21"/>
        </w:rPr>
        <w:sectPr w:rsidR="002E50BA" w:rsidRPr="00B201B2" w:rsidSect="001F2D4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46265C" w14:textId="6615DB71" w:rsidR="00352A6D" w:rsidRPr="00B201B2" w:rsidRDefault="00352A6D" w:rsidP="002E50BA">
      <w:pPr>
        <w:spacing w:line="360" w:lineRule="auto"/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</w:pPr>
      <w:r w:rsidRPr="00B201B2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0A13D7" w:rsidRPr="00B201B2">
        <w:rPr>
          <w:rFonts w:ascii="Times New Roman" w:hAnsi="Times New Roman" w:cs="Times New Roman"/>
          <w:b/>
          <w:bCs/>
          <w:szCs w:val="21"/>
        </w:rPr>
        <w:t>3</w:t>
      </w:r>
      <w:r w:rsidRPr="00B201B2">
        <w:rPr>
          <w:rFonts w:ascii="Times New Roman" w:hAnsi="Times New Roman" w:cs="Times New Roman"/>
          <w:b/>
          <w:bCs/>
          <w:szCs w:val="21"/>
        </w:rPr>
        <w:t>. Clinical pathological characteristics of patients in</w:t>
      </w:r>
      <w:r w:rsidRPr="00B201B2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 xml:space="preserve"> </w:t>
      </w:r>
      <w:r w:rsidRPr="00B201B2">
        <w:rPr>
          <w:rFonts w:ascii="Times New Roman" w:hAnsi="Times New Roman" w:cs="Times New Roman"/>
          <w:b/>
          <w:bCs/>
          <w:color w:val="212121"/>
          <w:szCs w:val="21"/>
        </w:rPr>
        <w:t xml:space="preserve">the </w:t>
      </w:r>
      <w:r w:rsidRPr="00B201B2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monotherapy and dual-drug regimen groups</w:t>
      </w:r>
    </w:p>
    <w:tbl>
      <w:tblPr>
        <w:tblStyle w:val="a3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577"/>
        <w:gridCol w:w="1644"/>
        <w:gridCol w:w="1578"/>
        <w:gridCol w:w="1578"/>
      </w:tblGrid>
      <w:tr w:rsidR="00352A6D" w:rsidRPr="00B201B2" w14:paraId="693C1E8B" w14:textId="77777777" w:rsidTr="000A13D7">
        <w:trPr>
          <w:trHeight w:val="20"/>
        </w:trPr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2A3A9048" w14:textId="2944927A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Variable</w:t>
            </w:r>
            <w:r w:rsidR="000A13D7" w:rsidRPr="00B201B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23BDF38C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otal</w:t>
            </w:r>
          </w:p>
          <w:p w14:paraId="49351016" w14:textId="3169C8C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(n=</w:t>
            </w:r>
            <w:r w:rsidR="002728E5" w:rsidRPr="00B201B2">
              <w:rPr>
                <w:rFonts w:ascii="Times New Roman" w:hAnsi="Times New Roman" w:cs="Times New Roman"/>
                <w:szCs w:val="21"/>
              </w:rPr>
              <w:t>196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3B6E7BF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onotherapy</w:t>
            </w:r>
          </w:p>
          <w:p w14:paraId="6AE5565D" w14:textId="3B20F1C8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(n=</w:t>
            </w:r>
            <w:r w:rsidR="002728E5" w:rsidRPr="00B201B2">
              <w:rPr>
                <w:rFonts w:ascii="Times New Roman" w:hAnsi="Times New Roman" w:cs="Times New Roman"/>
                <w:szCs w:val="21"/>
              </w:rPr>
              <w:t>130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B2F0EAA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ual drug</w:t>
            </w:r>
          </w:p>
          <w:p w14:paraId="57528AB7" w14:textId="0E661B9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(n=</w:t>
            </w:r>
            <w:r w:rsidR="002728E5" w:rsidRPr="00B201B2">
              <w:rPr>
                <w:rFonts w:ascii="Times New Roman" w:hAnsi="Times New Roman" w:cs="Times New Roman"/>
                <w:szCs w:val="21"/>
              </w:rPr>
              <w:t>66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4A06B2B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52A6D" w:rsidRPr="00B201B2" w14:paraId="7A9DB535" w14:textId="77777777" w:rsidTr="000A13D7">
        <w:trPr>
          <w:trHeight w:val="20"/>
        </w:trPr>
        <w:tc>
          <w:tcPr>
            <w:tcW w:w="1918" w:type="dxa"/>
            <w:tcBorders>
              <w:top w:val="single" w:sz="4" w:space="0" w:color="auto"/>
            </w:tcBorders>
          </w:tcPr>
          <w:p w14:paraId="426CB71A" w14:textId="6EED84AF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 xml:space="preserve">Age 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(</w:t>
            </w:r>
            <w:r w:rsidRPr="00B201B2">
              <w:rPr>
                <w:rFonts w:ascii="Times New Roman" w:hAnsi="Times New Roman" w:cs="Times New Roman"/>
                <w:szCs w:val="21"/>
              </w:rPr>
              <w:t>years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5FB93CE8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60626FAA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3B62AF5D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53EE5E1F" w14:textId="4F962C22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2728E5" w:rsidRPr="00B201B2">
              <w:rPr>
                <w:rFonts w:ascii="Times New Roman" w:hAnsi="Times New Roman" w:cs="Times New Roman"/>
                <w:szCs w:val="21"/>
              </w:rPr>
              <w:t>001*</w:t>
            </w:r>
          </w:p>
        </w:tc>
      </w:tr>
      <w:tr w:rsidR="00352A6D" w:rsidRPr="00B201B2" w14:paraId="1EF0603C" w14:textId="77777777" w:rsidTr="000A13D7">
        <w:trPr>
          <w:trHeight w:val="20"/>
        </w:trPr>
        <w:tc>
          <w:tcPr>
            <w:tcW w:w="1918" w:type="dxa"/>
          </w:tcPr>
          <w:p w14:paraId="0F3DAC51" w14:textId="03B14E36" w:rsidR="00352A6D" w:rsidRPr="00B201B2" w:rsidRDefault="00BE6A2A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&lt;40</w:t>
            </w:r>
          </w:p>
        </w:tc>
        <w:tc>
          <w:tcPr>
            <w:tcW w:w="1577" w:type="dxa"/>
          </w:tcPr>
          <w:p w14:paraId="4C084EDB" w14:textId="63BEF213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4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75C60092" w14:textId="20523FA7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1 (0.8)</w:t>
            </w:r>
          </w:p>
        </w:tc>
        <w:tc>
          <w:tcPr>
            <w:tcW w:w="1578" w:type="dxa"/>
          </w:tcPr>
          <w:p w14:paraId="4810D926" w14:textId="3179B013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0.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4967673D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5321772C" w14:textId="77777777" w:rsidTr="000A13D7">
        <w:trPr>
          <w:trHeight w:val="20"/>
        </w:trPr>
        <w:tc>
          <w:tcPr>
            <w:tcW w:w="1918" w:type="dxa"/>
          </w:tcPr>
          <w:p w14:paraId="06A8A5CF" w14:textId="114C2C7F" w:rsidR="00352A6D" w:rsidRPr="00B201B2" w:rsidRDefault="00BE6A2A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1577" w:type="dxa"/>
          </w:tcPr>
          <w:p w14:paraId="0EED98AB" w14:textId="6FE661F5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8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E6A2A" w:rsidRPr="00B201B2">
              <w:rPr>
                <w:rFonts w:ascii="Times New Roman" w:hAnsi="Times New Roman" w:cs="Times New Roman"/>
                <w:szCs w:val="21"/>
              </w:rPr>
              <w:t>9</w:t>
            </w:r>
            <w:r w:rsidRPr="00B201B2">
              <w:rPr>
                <w:rFonts w:ascii="Times New Roman" w:hAnsi="Times New Roman" w:cs="Times New Roman"/>
                <w:szCs w:val="21"/>
              </w:rPr>
              <w:t>5.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4C06A0E0" w14:textId="3DD6F7E8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2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99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35569987" w14:textId="5335D0DA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89.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564C95F3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3B5D2D66" w14:textId="77777777" w:rsidTr="000A13D7">
        <w:trPr>
          <w:trHeight w:val="20"/>
        </w:trPr>
        <w:tc>
          <w:tcPr>
            <w:tcW w:w="1918" w:type="dxa"/>
          </w:tcPr>
          <w:p w14:paraId="45E5C267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77" w:type="dxa"/>
          </w:tcPr>
          <w:p w14:paraId="1A5FC715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6765260D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2E71AE1F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5A31963B" w14:textId="11A952FE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0</w:t>
            </w:r>
            <w:r w:rsidR="002728E5" w:rsidRPr="00B201B2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352A6D" w:rsidRPr="00B201B2" w14:paraId="1FE3D081" w14:textId="77777777" w:rsidTr="000A13D7">
        <w:trPr>
          <w:trHeight w:val="20"/>
        </w:trPr>
        <w:tc>
          <w:tcPr>
            <w:tcW w:w="1918" w:type="dxa"/>
          </w:tcPr>
          <w:p w14:paraId="00A38557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77" w:type="dxa"/>
          </w:tcPr>
          <w:p w14:paraId="1C3F0192" w14:textId="15A28001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3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Pr="00B201B2">
              <w:rPr>
                <w:rFonts w:ascii="Times New Roman" w:hAnsi="Times New Roman" w:cs="Times New Roman"/>
                <w:szCs w:val="21"/>
              </w:rPr>
              <w:t>7.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382C02E6" w14:textId="21042BDF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Pr="00B201B2">
              <w:rPr>
                <w:rFonts w:ascii="Times New Roman" w:hAnsi="Times New Roman" w:cs="Times New Roman"/>
                <w:szCs w:val="21"/>
              </w:rPr>
              <w:t>2.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0B781420" w14:textId="0CE1C5E5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B201B2">
              <w:rPr>
                <w:rFonts w:ascii="Times New Roman" w:hAnsi="Times New Roman" w:cs="Times New Roman"/>
                <w:szCs w:val="21"/>
              </w:rPr>
              <w:t>9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8A8D443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0E79A01C" w14:textId="77777777" w:rsidTr="000A13D7">
        <w:trPr>
          <w:trHeight w:val="20"/>
        </w:trPr>
        <w:tc>
          <w:tcPr>
            <w:tcW w:w="1918" w:type="dxa"/>
          </w:tcPr>
          <w:p w14:paraId="01C2A741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77" w:type="dxa"/>
          </w:tcPr>
          <w:p w14:paraId="2397198B" w14:textId="66553EF0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3 (3</w:t>
            </w:r>
            <w:r w:rsidRPr="00B201B2">
              <w:rPr>
                <w:rFonts w:ascii="Times New Roman" w:hAnsi="Times New Roman" w:cs="Times New Roman"/>
                <w:szCs w:val="21"/>
              </w:rPr>
              <w:t>2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76BBB46C" w14:textId="326C85BE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B201B2">
              <w:rPr>
                <w:rFonts w:ascii="Times New Roman" w:hAnsi="Times New Roman" w:cs="Times New Roman"/>
                <w:szCs w:val="21"/>
              </w:rPr>
              <w:t>7.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A059CA8" w14:textId="191AF5BE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2728E5" w:rsidRPr="00B201B2">
              <w:rPr>
                <w:rFonts w:ascii="Times New Roman" w:hAnsi="Times New Roman" w:cs="Times New Roman"/>
                <w:szCs w:val="21"/>
              </w:rPr>
              <w:t>7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2728E5" w:rsidRPr="00B201B2">
              <w:rPr>
                <w:rFonts w:ascii="Times New Roman" w:hAnsi="Times New Roman" w:cs="Times New Roman"/>
                <w:szCs w:val="21"/>
              </w:rPr>
              <w:t>0.9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6457919A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0AEB2ABC" w14:textId="77777777" w:rsidTr="000A13D7">
        <w:trPr>
          <w:trHeight w:val="20"/>
        </w:trPr>
        <w:tc>
          <w:tcPr>
            <w:tcW w:w="1918" w:type="dxa"/>
          </w:tcPr>
          <w:p w14:paraId="6AFFF982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577" w:type="dxa"/>
          </w:tcPr>
          <w:p w14:paraId="7913D7ED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094F87ED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4B1E4712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63994B50" w14:textId="53A9FC4C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F57624" w:rsidRPr="00B201B2">
              <w:rPr>
                <w:rFonts w:ascii="Times New Roman" w:hAnsi="Times New Roman" w:cs="Times New Roman"/>
                <w:szCs w:val="21"/>
              </w:rPr>
              <w:t>142</w:t>
            </w:r>
          </w:p>
        </w:tc>
      </w:tr>
      <w:tr w:rsidR="00352A6D" w:rsidRPr="00B201B2" w14:paraId="5F6BD6F2" w14:textId="77777777" w:rsidTr="000A13D7">
        <w:trPr>
          <w:trHeight w:val="20"/>
        </w:trPr>
        <w:tc>
          <w:tcPr>
            <w:tcW w:w="1918" w:type="dxa"/>
          </w:tcPr>
          <w:p w14:paraId="7AD32CA2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Upper</w:t>
            </w:r>
          </w:p>
        </w:tc>
        <w:tc>
          <w:tcPr>
            <w:tcW w:w="1577" w:type="dxa"/>
          </w:tcPr>
          <w:p w14:paraId="126447DA" w14:textId="5C587E48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6.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2C25398F" w14:textId="6646AB5E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7.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2B1DE1BE" w14:textId="7F0D9FFA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0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15.2)</w:t>
            </w:r>
          </w:p>
        </w:tc>
        <w:tc>
          <w:tcPr>
            <w:tcW w:w="1578" w:type="dxa"/>
          </w:tcPr>
          <w:p w14:paraId="3469F1BE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44B18C57" w14:textId="77777777" w:rsidTr="000A13D7">
        <w:trPr>
          <w:trHeight w:val="20"/>
        </w:trPr>
        <w:tc>
          <w:tcPr>
            <w:tcW w:w="1918" w:type="dxa"/>
          </w:tcPr>
          <w:p w14:paraId="4721E259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577" w:type="dxa"/>
          </w:tcPr>
          <w:p w14:paraId="79F54167" w14:textId="34EB7C18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B201B2">
              <w:rPr>
                <w:rFonts w:ascii="Times New Roman" w:hAnsi="Times New Roman" w:cs="Times New Roman"/>
                <w:szCs w:val="21"/>
              </w:rPr>
              <w:t>4.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50DAFAC9" w14:textId="10A4473A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B201B2">
              <w:rPr>
                <w:rFonts w:ascii="Times New Roman" w:hAnsi="Times New Roman" w:cs="Times New Roman"/>
                <w:szCs w:val="21"/>
              </w:rPr>
              <w:t>0.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7BD3E049" w14:textId="0CB16119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B201B2">
              <w:rPr>
                <w:rFonts w:ascii="Times New Roman" w:hAnsi="Times New Roman" w:cs="Times New Roman"/>
                <w:szCs w:val="21"/>
              </w:rPr>
              <w:t>1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0A50469C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63ABB2F6" w14:textId="77777777" w:rsidTr="000A13D7">
        <w:trPr>
          <w:trHeight w:val="20"/>
        </w:trPr>
        <w:tc>
          <w:tcPr>
            <w:tcW w:w="1918" w:type="dxa"/>
          </w:tcPr>
          <w:p w14:paraId="6A61ABE3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577" w:type="dxa"/>
          </w:tcPr>
          <w:p w14:paraId="400C0BD7" w14:textId="700BDAA1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5 (</w:t>
            </w:r>
            <w:r w:rsidRPr="00B201B2">
              <w:rPr>
                <w:rFonts w:ascii="Times New Roman" w:hAnsi="Times New Roman" w:cs="Times New Roman"/>
                <w:szCs w:val="21"/>
              </w:rPr>
              <w:t>68.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292F11EC" w14:textId="27BB1357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Pr="00B201B2">
              <w:rPr>
                <w:rFonts w:ascii="Times New Roman" w:hAnsi="Times New Roman" w:cs="Times New Roman"/>
                <w:szCs w:val="21"/>
              </w:rPr>
              <w:t>1.5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0DCF43E8" w14:textId="19AC6F9E" w:rsidR="00352A6D" w:rsidRPr="00B201B2" w:rsidRDefault="002728E5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2 (</w:t>
            </w:r>
            <w:r w:rsidRPr="00B201B2">
              <w:rPr>
                <w:rFonts w:ascii="Times New Roman" w:hAnsi="Times New Roman" w:cs="Times New Roman"/>
                <w:szCs w:val="21"/>
              </w:rPr>
              <w:t>63.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636CE575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6038AD05" w14:textId="77777777" w:rsidTr="000A13D7">
        <w:trPr>
          <w:trHeight w:val="20"/>
        </w:trPr>
        <w:tc>
          <w:tcPr>
            <w:tcW w:w="1918" w:type="dxa"/>
          </w:tcPr>
          <w:p w14:paraId="4CFD7211" w14:textId="2D9012C8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 xml:space="preserve">Size 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(</w:t>
            </w:r>
            <w:r w:rsidRPr="00B201B2">
              <w:rPr>
                <w:rFonts w:ascii="Times New Roman" w:hAnsi="Times New Roman" w:cs="Times New Roman"/>
                <w:szCs w:val="21"/>
              </w:rPr>
              <w:t>cm</w:t>
            </w:r>
            <w:r w:rsidR="001F2D4A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7" w:type="dxa"/>
          </w:tcPr>
          <w:p w14:paraId="320DC2D4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54F811E3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4BD30742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79CA47FD" w14:textId="2BEDE0A2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F57624" w:rsidRPr="00B201B2">
              <w:rPr>
                <w:rFonts w:ascii="Times New Roman" w:hAnsi="Times New Roman" w:cs="Times New Roman"/>
                <w:szCs w:val="21"/>
              </w:rPr>
              <w:t>363</w:t>
            </w:r>
          </w:p>
        </w:tc>
      </w:tr>
      <w:tr w:rsidR="00F57624" w:rsidRPr="00B201B2" w14:paraId="2919849A" w14:textId="77777777" w:rsidTr="000A13D7">
        <w:trPr>
          <w:trHeight w:val="20"/>
        </w:trPr>
        <w:tc>
          <w:tcPr>
            <w:tcW w:w="1918" w:type="dxa"/>
          </w:tcPr>
          <w:p w14:paraId="7952793F" w14:textId="77777777" w:rsidR="00F57624" w:rsidRPr="00B201B2" w:rsidRDefault="00F57624" w:rsidP="00F57624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eastAsia="微软雅黑" w:hAnsi="Times New Roman" w:cs="Times New Roman"/>
                <w:color w:val="333333"/>
                <w:szCs w:val="21"/>
              </w:rPr>
              <w:t>≤</w:t>
            </w:r>
            <w:r w:rsidRPr="00B201B2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577" w:type="dxa"/>
          </w:tcPr>
          <w:p w14:paraId="6C025D52" w14:textId="4ABA6102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1 (51.5)</w:t>
            </w:r>
          </w:p>
        </w:tc>
        <w:tc>
          <w:tcPr>
            <w:tcW w:w="1644" w:type="dxa"/>
          </w:tcPr>
          <w:p w14:paraId="31C3014F" w14:textId="21B2E35A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0 (53.8)</w:t>
            </w:r>
          </w:p>
        </w:tc>
        <w:tc>
          <w:tcPr>
            <w:tcW w:w="1578" w:type="dxa"/>
          </w:tcPr>
          <w:p w14:paraId="21160A8B" w14:textId="6AF6576E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1 (47.0)</w:t>
            </w:r>
          </w:p>
        </w:tc>
        <w:tc>
          <w:tcPr>
            <w:tcW w:w="1578" w:type="dxa"/>
          </w:tcPr>
          <w:p w14:paraId="659F3DFA" w14:textId="77777777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F57624" w:rsidRPr="00B201B2" w14:paraId="74CBD04C" w14:textId="77777777" w:rsidTr="000A13D7">
        <w:trPr>
          <w:trHeight w:val="20"/>
        </w:trPr>
        <w:tc>
          <w:tcPr>
            <w:tcW w:w="1918" w:type="dxa"/>
          </w:tcPr>
          <w:p w14:paraId="5300C72F" w14:textId="77777777" w:rsidR="00F57624" w:rsidRPr="00B201B2" w:rsidRDefault="00F57624" w:rsidP="00F57624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&gt;2.5</w:t>
            </w:r>
          </w:p>
        </w:tc>
        <w:tc>
          <w:tcPr>
            <w:tcW w:w="1577" w:type="dxa"/>
          </w:tcPr>
          <w:p w14:paraId="5FE63B9A" w14:textId="491C8DDE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5 (48.5)</w:t>
            </w:r>
          </w:p>
        </w:tc>
        <w:tc>
          <w:tcPr>
            <w:tcW w:w="1644" w:type="dxa"/>
          </w:tcPr>
          <w:p w14:paraId="1E896182" w14:textId="76063866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0 (46.2)</w:t>
            </w:r>
          </w:p>
        </w:tc>
        <w:tc>
          <w:tcPr>
            <w:tcW w:w="1578" w:type="dxa"/>
          </w:tcPr>
          <w:p w14:paraId="176E748C" w14:textId="14D7118A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5 (53.0)</w:t>
            </w:r>
          </w:p>
        </w:tc>
        <w:tc>
          <w:tcPr>
            <w:tcW w:w="1578" w:type="dxa"/>
          </w:tcPr>
          <w:p w14:paraId="0379DACE" w14:textId="77777777" w:rsidR="00F57624" w:rsidRPr="00B201B2" w:rsidRDefault="00F57624" w:rsidP="00F57624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3793AF29" w14:textId="77777777" w:rsidTr="000A13D7">
        <w:trPr>
          <w:trHeight w:val="20"/>
        </w:trPr>
        <w:tc>
          <w:tcPr>
            <w:tcW w:w="1918" w:type="dxa"/>
          </w:tcPr>
          <w:p w14:paraId="4A02EE0B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Borrmann</w:t>
            </w:r>
          </w:p>
        </w:tc>
        <w:tc>
          <w:tcPr>
            <w:tcW w:w="1577" w:type="dxa"/>
          </w:tcPr>
          <w:p w14:paraId="6D72EE57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6D2E7158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29BF32FC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2713A452" w14:textId="2D86CADB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199</w:t>
            </w:r>
          </w:p>
        </w:tc>
      </w:tr>
      <w:tr w:rsidR="00352A6D" w:rsidRPr="00B201B2" w14:paraId="7EA6C1B9" w14:textId="77777777" w:rsidTr="000A13D7">
        <w:trPr>
          <w:trHeight w:val="20"/>
        </w:trPr>
        <w:tc>
          <w:tcPr>
            <w:tcW w:w="1918" w:type="dxa"/>
          </w:tcPr>
          <w:p w14:paraId="37B39BC6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577" w:type="dxa"/>
          </w:tcPr>
          <w:p w14:paraId="006BD9A5" w14:textId="646DD547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1.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448932D5" w14:textId="035311B6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1.5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5E6FEF71" w14:textId="14F8C12A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2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0741B418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5C348145" w14:textId="77777777" w:rsidTr="000A13D7">
        <w:trPr>
          <w:trHeight w:val="20"/>
        </w:trPr>
        <w:tc>
          <w:tcPr>
            <w:tcW w:w="1918" w:type="dxa"/>
          </w:tcPr>
          <w:p w14:paraId="5E62E192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577" w:type="dxa"/>
          </w:tcPr>
          <w:p w14:paraId="1274988D" w14:textId="7E3630FB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5</w:t>
            </w:r>
            <w:r w:rsidRPr="00B201B2">
              <w:rPr>
                <w:rFonts w:ascii="Times New Roman" w:hAnsi="Times New Roman" w:cs="Times New Roman"/>
                <w:szCs w:val="21"/>
              </w:rPr>
              <w:t>.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1E0D0C07" w14:textId="07E96237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40.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759321DC" w14:textId="47CDFFDD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8</w:t>
            </w:r>
            <w:r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57624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7.3</w:t>
            </w:r>
            <w:r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2886F367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443E9FCD" w14:textId="77777777" w:rsidTr="000A13D7">
        <w:trPr>
          <w:trHeight w:val="20"/>
        </w:trPr>
        <w:tc>
          <w:tcPr>
            <w:tcW w:w="1918" w:type="dxa"/>
          </w:tcPr>
          <w:p w14:paraId="65501F83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577" w:type="dxa"/>
          </w:tcPr>
          <w:p w14:paraId="4DD5D090" w14:textId="0C9D1ACC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52.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1EAEF457" w14:textId="6C15FDDE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48.5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38E060C8" w14:textId="5D382B47" w:rsidR="00352A6D" w:rsidRPr="00B201B2" w:rsidRDefault="00DD7CDB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60.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2EDB4D2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6EEDD34F" w14:textId="77777777" w:rsidTr="000A13D7">
        <w:trPr>
          <w:trHeight w:val="20"/>
        </w:trPr>
        <w:tc>
          <w:tcPr>
            <w:tcW w:w="1918" w:type="dxa"/>
          </w:tcPr>
          <w:p w14:paraId="31854833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fferentiation</w:t>
            </w:r>
          </w:p>
        </w:tc>
        <w:tc>
          <w:tcPr>
            <w:tcW w:w="1577" w:type="dxa"/>
          </w:tcPr>
          <w:p w14:paraId="612FA65D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7C0E35D1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483392AE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7D8EEB82" w14:textId="7AD747C2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FB6CE6" w:rsidRPr="00B201B2">
              <w:rPr>
                <w:rFonts w:ascii="Times New Roman" w:hAnsi="Times New Roman" w:cs="Times New Roman"/>
                <w:szCs w:val="21"/>
              </w:rPr>
              <w:t>0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36</w:t>
            </w:r>
            <w:r w:rsidR="00FB6CE6" w:rsidRPr="00B201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352A6D" w:rsidRPr="00B201B2" w14:paraId="3F9A45AF" w14:textId="77777777" w:rsidTr="000A13D7">
        <w:trPr>
          <w:trHeight w:val="20"/>
        </w:trPr>
        <w:tc>
          <w:tcPr>
            <w:tcW w:w="1918" w:type="dxa"/>
          </w:tcPr>
          <w:p w14:paraId="34D06BEB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fferentiated</w:t>
            </w:r>
          </w:p>
        </w:tc>
        <w:tc>
          <w:tcPr>
            <w:tcW w:w="1577" w:type="dxa"/>
          </w:tcPr>
          <w:p w14:paraId="3AC8F7B4" w14:textId="656CB376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7</w:t>
            </w:r>
            <w:r w:rsidRPr="00B201B2">
              <w:rPr>
                <w:rFonts w:ascii="Times New Roman" w:hAnsi="Times New Roman" w:cs="Times New Roman"/>
                <w:szCs w:val="21"/>
              </w:rPr>
              <w:t>.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4AD38C5B" w14:textId="4F43770A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.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30BC6257" w14:textId="211C6BAF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8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461570EE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3F2FD79A" w14:textId="77777777" w:rsidTr="000A13D7">
        <w:trPr>
          <w:trHeight w:val="20"/>
        </w:trPr>
        <w:tc>
          <w:tcPr>
            <w:tcW w:w="1918" w:type="dxa"/>
          </w:tcPr>
          <w:p w14:paraId="1C7021A5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1577" w:type="dxa"/>
          </w:tcPr>
          <w:p w14:paraId="14C76CF8" w14:textId="2A7555F0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.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41AC1825" w14:textId="4E1361BC" w:rsidR="00352A6D" w:rsidRPr="00B201B2" w:rsidRDefault="00F57624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7.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02272A2C" w14:textId="480DD90C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8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1.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33898E96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606D9035" w14:textId="77777777" w:rsidTr="000A13D7">
        <w:trPr>
          <w:trHeight w:val="20"/>
        </w:trPr>
        <w:tc>
          <w:tcPr>
            <w:tcW w:w="1918" w:type="dxa"/>
          </w:tcPr>
          <w:p w14:paraId="296F07E3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Histopathology</w:t>
            </w:r>
          </w:p>
        </w:tc>
        <w:tc>
          <w:tcPr>
            <w:tcW w:w="1577" w:type="dxa"/>
          </w:tcPr>
          <w:p w14:paraId="238E5A3F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2728E101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664CAD17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2699415F" w14:textId="5B11FDFD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FB6CE6"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352A6D" w:rsidRPr="00B201B2" w14:paraId="21066356" w14:textId="77777777" w:rsidTr="000A13D7">
        <w:trPr>
          <w:trHeight w:val="20"/>
        </w:trPr>
        <w:tc>
          <w:tcPr>
            <w:tcW w:w="1918" w:type="dxa"/>
          </w:tcPr>
          <w:p w14:paraId="66423205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ub</w:t>
            </w:r>
          </w:p>
        </w:tc>
        <w:tc>
          <w:tcPr>
            <w:tcW w:w="1577" w:type="dxa"/>
          </w:tcPr>
          <w:p w14:paraId="1485D1D2" w14:textId="1875E9C9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7.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6CCF1D42" w14:textId="1035090C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.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60A2611D" w14:textId="04ABE8F5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8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5074845A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0B0112C1" w14:textId="77777777" w:rsidTr="000A13D7">
        <w:trPr>
          <w:trHeight w:val="20"/>
        </w:trPr>
        <w:tc>
          <w:tcPr>
            <w:tcW w:w="1918" w:type="dxa"/>
          </w:tcPr>
          <w:p w14:paraId="0D1DB0A3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or</w:t>
            </w:r>
          </w:p>
        </w:tc>
        <w:tc>
          <w:tcPr>
            <w:tcW w:w="1577" w:type="dxa"/>
          </w:tcPr>
          <w:p w14:paraId="470E2140" w14:textId="4B5437F0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3</w:t>
            </w:r>
            <w:r w:rsidRPr="00B201B2">
              <w:rPr>
                <w:rFonts w:ascii="Times New Roman" w:hAnsi="Times New Roman" w:cs="Times New Roman"/>
                <w:szCs w:val="21"/>
              </w:rPr>
              <w:t>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041E6B65" w14:textId="30880E53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49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E0ABEAF" w14:textId="4C0A6D22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DD7CDB" w:rsidRPr="00B201B2">
              <w:rPr>
                <w:rFonts w:ascii="Times New Roman" w:hAnsi="Times New Roman" w:cs="Times New Roman"/>
                <w:szCs w:val="21"/>
              </w:rPr>
              <w:t>0.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D4213DF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261E4716" w14:textId="77777777" w:rsidTr="000A13D7">
        <w:trPr>
          <w:trHeight w:val="20"/>
        </w:trPr>
        <w:tc>
          <w:tcPr>
            <w:tcW w:w="1918" w:type="dxa"/>
          </w:tcPr>
          <w:p w14:paraId="43392731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Sig</w:t>
            </w:r>
          </w:p>
        </w:tc>
        <w:tc>
          <w:tcPr>
            <w:tcW w:w="1577" w:type="dxa"/>
          </w:tcPr>
          <w:p w14:paraId="02A15BAB" w14:textId="2695D34E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B201B2">
              <w:rPr>
                <w:rFonts w:ascii="Times New Roman" w:hAnsi="Times New Roman" w:cs="Times New Roman"/>
                <w:szCs w:val="21"/>
              </w:rPr>
              <w:t>2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034672EF" w14:textId="5D8613D2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B201B2">
              <w:rPr>
                <w:rFonts w:ascii="Times New Roman" w:hAnsi="Times New Roman" w:cs="Times New Roman"/>
                <w:szCs w:val="21"/>
              </w:rPr>
              <w:t>0.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40B3FD10" w14:textId="5821DF55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B201B2">
              <w:rPr>
                <w:rFonts w:ascii="Times New Roman" w:hAnsi="Times New Roman" w:cs="Times New Roman"/>
                <w:szCs w:val="21"/>
              </w:rPr>
              <w:t>5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54002F2A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2EDA41DC" w14:textId="77777777" w:rsidTr="000A13D7">
        <w:trPr>
          <w:trHeight w:val="20"/>
        </w:trPr>
        <w:tc>
          <w:tcPr>
            <w:tcW w:w="1918" w:type="dxa"/>
          </w:tcPr>
          <w:p w14:paraId="7299CEE3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Muc</w:t>
            </w:r>
          </w:p>
        </w:tc>
        <w:tc>
          <w:tcPr>
            <w:tcW w:w="1577" w:type="dxa"/>
          </w:tcPr>
          <w:p w14:paraId="11A2C7A3" w14:textId="1ACAB610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7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2CD184B8" w14:textId="16E661D2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7.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7CDD4BC6" w14:textId="27D32220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6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50B0EF54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7A85890A" w14:textId="77777777" w:rsidTr="000A13D7">
        <w:trPr>
          <w:trHeight w:val="20"/>
        </w:trPr>
        <w:tc>
          <w:tcPr>
            <w:tcW w:w="1918" w:type="dxa"/>
          </w:tcPr>
          <w:p w14:paraId="061D4E52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epth</w:t>
            </w:r>
          </w:p>
        </w:tc>
        <w:tc>
          <w:tcPr>
            <w:tcW w:w="1577" w:type="dxa"/>
          </w:tcPr>
          <w:p w14:paraId="2D525883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4B1A6052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4DEE159C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41BFEA1F" w14:textId="51F10DFF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FB6CE6" w:rsidRPr="00B201B2">
              <w:rPr>
                <w:rFonts w:ascii="Times New Roman" w:hAnsi="Times New Roman" w:cs="Times New Roman"/>
                <w:szCs w:val="21"/>
              </w:rPr>
              <w:t>223</w:t>
            </w:r>
          </w:p>
        </w:tc>
      </w:tr>
      <w:tr w:rsidR="00352A6D" w:rsidRPr="00B201B2" w14:paraId="6027A45C" w14:textId="77777777" w:rsidTr="000A13D7">
        <w:trPr>
          <w:trHeight w:val="20"/>
        </w:trPr>
        <w:tc>
          <w:tcPr>
            <w:tcW w:w="1918" w:type="dxa"/>
          </w:tcPr>
          <w:p w14:paraId="6FE74668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proofErr w:type="spellStart"/>
            <w:r w:rsidRPr="00B201B2">
              <w:rPr>
                <w:rFonts w:ascii="Times New Roman" w:hAnsi="Times New Roman" w:cs="Times New Roman"/>
                <w:szCs w:val="21"/>
              </w:rPr>
              <w:t>sMP</w:t>
            </w:r>
            <w:proofErr w:type="spellEnd"/>
          </w:p>
        </w:tc>
        <w:tc>
          <w:tcPr>
            <w:tcW w:w="1577" w:type="dxa"/>
          </w:tcPr>
          <w:p w14:paraId="1684F4B3" w14:textId="47F425A4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04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B201B2">
              <w:rPr>
                <w:rFonts w:ascii="Times New Roman" w:hAnsi="Times New Roman" w:cs="Times New Roman"/>
                <w:szCs w:val="21"/>
              </w:rPr>
              <w:t>3.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05AC46AE" w14:textId="0AC7AE4B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56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3D2037E9" w14:textId="26C82803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47.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80DB00D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4B23A0D3" w14:textId="77777777" w:rsidTr="000A13D7">
        <w:trPr>
          <w:trHeight w:val="20"/>
        </w:trPr>
        <w:tc>
          <w:tcPr>
            <w:tcW w:w="1918" w:type="dxa"/>
          </w:tcPr>
          <w:p w14:paraId="6BD93BC1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proofErr w:type="spellStart"/>
            <w:r w:rsidRPr="00B201B2">
              <w:rPr>
                <w:rFonts w:ascii="Times New Roman" w:hAnsi="Times New Roman" w:cs="Times New Roman"/>
                <w:szCs w:val="21"/>
              </w:rPr>
              <w:t>dMP</w:t>
            </w:r>
            <w:proofErr w:type="spellEnd"/>
          </w:p>
        </w:tc>
        <w:tc>
          <w:tcPr>
            <w:tcW w:w="1577" w:type="dxa"/>
          </w:tcPr>
          <w:p w14:paraId="07D64F42" w14:textId="49C3138F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Pr="00B201B2">
              <w:rPr>
                <w:rFonts w:ascii="Times New Roman" w:hAnsi="Times New Roman" w:cs="Times New Roman"/>
                <w:szCs w:val="21"/>
              </w:rPr>
              <w:t>6.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43AB3912" w14:textId="27D759E4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43.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AB933D2" w14:textId="2802D397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5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53.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4E05AF51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4BC14105" w14:textId="77777777" w:rsidTr="000A13D7">
        <w:trPr>
          <w:trHeight w:val="20"/>
        </w:trPr>
        <w:tc>
          <w:tcPr>
            <w:tcW w:w="1918" w:type="dxa"/>
          </w:tcPr>
          <w:p w14:paraId="30DD95CC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NI</w:t>
            </w:r>
          </w:p>
        </w:tc>
        <w:tc>
          <w:tcPr>
            <w:tcW w:w="1577" w:type="dxa"/>
          </w:tcPr>
          <w:p w14:paraId="3FC8701A" w14:textId="08F25452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4615E8"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8.</w:t>
            </w:r>
            <w:r w:rsidR="004615E8" w:rsidRPr="00B201B2">
              <w:rPr>
                <w:rFonts w:ascii="Times New Roman" w:hAnsi="Times New Roman" w:cs="Times New Roman"/>
                <w:szCs w:val="21"/>
              </w:rPr>
              <w:t>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078169BE" w14:textId="0FAF9F24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4.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0AC25EC4" w14:textId="186FC0EB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4615E8" w:rsidRPr="00B201B2">
              <w:rPr>
                <w:rFonts w:ascii="Times New Roman" w:hAnsi="Times New Roman" w:cs="Times New Roman"/>
                <w:szCs w:val="21"/>
              </w:rPr>
              <w:t>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4615E8" w:rsidRPr="00B201B2">
              <w:rPr>
                <w:rFonts w:ascii="Times New Roman" w:hAnsi="Times New Roman" w:cs="Times New Roman"/>
                <w:szCs w:val="21"/>
              </w:rPr>
              <w:t>5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5DBA3648" w14:textId="02D3C9B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FB6CE6" w:rsidRPr="00B201B2">
              <w:rPr>
                <w:rFonts w:ascii="Times New Roman" w:hAnsi="Times New Roman" w:cs="Times New Roman"/>
                <w:szCs w:val="21"/>
              </w:rPr>
              <w:t>0</w:t>
            </w:r>
            <w:r w:rsidR="004615E8" w:rsidRPr="00B201B2">
              <w:rPr>
                <w:rFonts w:ascii="Times New Roman" w:hAnsi="Times New Roman" w:cs="Times New Roman"/>
                <w:szCs w:val="21"/>
              </w:rPr>
              <w:t>11</w:t>
            </w:r>
            <w:r w:rsidR="00FB6CE6" w:rsidRPr="00B201B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352A6D" w:rsidRPr="00B201B2" w14:paraId="54C4A7E1" w14:textId="77777777" w:rsidTr="000A13D7">
        <w:trPr>
          <w:trHeight w:val="20"/>
        </w:trPr>
        <w:tc>
          <w:tcPr>
            <w:tcW w:w="1918" w:type="dxa"/>
          </w:tcPr>
          <w:p w14:paraId="4FE846FD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VI</w:t>
            </w:r>
          </w:p>
        </w:tc>
        <w:tc>
          <w:tcPr>
            <w:tcW w:w="1577" w:type="dxa"/>
          </w:tcPr>
          <w:p w14:paraId="1CF84083" w14:textId="610B7AC8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6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13.3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7ACFAAF1" w14:textId="5C1CA7EC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10 (7.7)</w:t>
            </w:r>
          </w:p>
        </w:tc>
        <w:tc>
          <w:tcPr>
            <w:tcW w:w="1578" w:type="dxa"/>
          </w:tcPr>
          <w:p w14:paraId="0BDDD917" w14:textId="7201CDC3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6 (2</w:t>
            </w:r>
            <w:r w:rsidRPr="00B201B2">
              <w:rPr>
                <w:rFonts w:ascii="Times New Roman" w:hAnsi="Times New Roman" w:cs="Times New Roman"/>
                <w:szCs w:val="21"/>
              </w:rPr>
              <w:t>4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58DDEC72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001*</w:t>
            </w:r>
          </w:p>
        </w:tc>
      </w:tr>
      <w:tr w:rsidR="00352A6D" w:rsidRPr="00B201B2" w14:paraId="604BCAB7" w14:textId="77777777" w:rsidTr="000A13D7">
        <w:trPr>
          <w:trHeight w:val="20"/>
        </w:trPr>
        <w:tc>
          <w:tcPr>
            <w:tcW w:w="1918" w:type="dxa"/>
          </w:tcPr>
          <w:p w14:paraId="1769541C" w14:textId="77777777" w:rsidR="00352A6D" w:rsidRPr="00B201B2" w:rsidRDefault="00352A6D" w:rsidP="000A13D7">
            <w:pP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Gastrectomy</w:t>
            </w:r>
          </w:p>
        </w:tc>
        <w:tc>
          <w:tcPr>
            <w:tcW w:w="1577" w:type="dxa"/>
          </w:tcPr>
          <w:p w14:paraId="3ECC62D4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644" w:type="dxa"/>
          </w:tcPr>
          <w:p w14:paraId="41F842BF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6C256A28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578" w:type="dxa"/>
          </w:tcPr>
          <w:p w14:paraId="72667963" w14:textId="4A606E6A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0.</w:t>
            </w:r>
            <w:r w:rsidR="00FB6CE6" w:rsidRPr="00B201B2">
              <w:rPr>
                <w:rFonts w:ascii="Times New Roman" w:hAnsi="Times New Roman" w:cs="Times New Roman"/>
                <w:szCs w:val="21"/>
              </w:rPr>
              <w:t>951</w:t>
            </w:r>
          </w:p>
        </w:tc>
      </w:tr>
      <w:tr w:rsidR="00352A6D" w:rsidRPr="00B201B2" w14:paraId="5F8D916C" w14:textId="77777777" w:rsidTr="000A13D7">
        <w:trPr>
          <w:trHeight w:val="20"/>
        </w:trPr>
        <w:tc>
          <w:tcPr>
            <w:tcW w:w="1918" w:type="dxa"/>
          </w:tcPr>
          <w:p w14:paraId="56ACC325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Distal</w:t>
            </w:r>
          </w:p>
        </w:tc>
        <w:tc>
          <w:tcPr>
            <w:tcW w:w="1577" w:type="dxa"/>
          </w:tcPr>
          <w:p w14:paraId="3CC7352A" w14:textId="3F7792AE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4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76.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414F541D" w14:textId="0D9241EF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9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76.2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1B5ABDCB" w14:textId="406719BB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75.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032FE5BF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  <w:tr w:rsidR="00352A6D" w:rsidRPr="00B201B2" w14:paraId="13E0D738" w14:textId="77777777" w:rsidTr="000A13D7">
        <w:trPr>
          <w:trHeight w:val="20"/>
        </w:trPr>
        <w:tc>
          <w:tcPr>
            <w:tcW w:w="1918" w:type="dxa"/>
          </w:tcPr>
          <w:p w14:paraId="5510CF8D" w14:textId="77777777" w:rsidR="00352A6D" w:rsidRPr="00B201B2" w:rsidRDefault="00352A6D" w:rsidP="000A13D7">
            <w:pPr>
              <w:ind w:firstLineChars="50" w:firstLine="105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77" w:type="dxa"/>
          </w:tcPr>
          <w:p w14:paraId="00F7339C" w14:textId="2B84D5C7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7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24.0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44" w:type="dxa"/>
          </w:tcPr>
          <w:p w14:paraId="2683A3EB" w14:textId="10A0F68C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1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B201B2">
              <w:rPr>
                <w:rFonts w:ascii="Times New Roman" w:hAnsi="Times New Roman" w:cs="Times New Roman"/>
                <w:szCs w:val="21"/>
              </w:rPr>
              <w:t>23.8</w:t>
            </w:r>
            <w:r w:rsidR="00352A6D" w:rsidRPr="00B201B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8" w:type="dxa"/>
          </w:tcPr>
          <w:p w14:paraId="23342359" w14:textId="38A4A4FF" w:rsidR="00352A6D" w:rsidRPr="00B201B2" w:rsidRDefault="00FB6CE6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B201B2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16 (24.2)</w:t>
            </w:r>
          </w:p>
        </w:tc>
        <w:tc>
          <w:tcPr>
            <w:tcW w:w="1578" w:type="dxa"/>
          </w:tcPr>
          <w:p w14:paraId="223CDC6C" w14:textId="77777777" w:rsidR="00352A6D" w:rsidRPr="00B201B2" w:rsidRDefault="00352A6D" w:rsidP="000A13D7">
            <w:pPr>
              <w:jc w:val="center"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</w:tr>
    </w:tbl>
    <w:p w14:paraId="2744261D" w14:textId="7F573661" w:rsidR="000A13D7" w:rsidRPr="00B201B2" w:rsidRDefault="00352A6D" w:rsidP="00C7506C">
      <w:pPr>
        <w:spacing w:line="360" w:lineRule="auto"/>
        <w:rPr>
          <w:rFonts w:ascii="Times New Roman" w:hAnsi="Times New Roman" w:cs="Times New Roman"/>
          <w:szCs w:val="21"/>
        </w:rPr>
      </w:pPr>
      <w:r w:rsidRPr="00B201B2">
        <w:rPr>
          <w:rFonts w:ascii="Times New Roman" w:hAnsi="Times New Roman" w:cs="Times New Roman"/>
          <w:szCs w:val="21"/>
        </w:rPr>
        <w:t xml:space="preserve">*P &lt; 0.05 was considered statistically significant; Tub, tubular adenocarcinoma; Por, poorly differentiated adenocarcinoma; Sig, signet ring cell carcinoma; Muc, mucinous adenocarcinoma; </w:t>
      </w:r>
      <w:proofErr w:type="spellStart"/>
      <w:r w:rsidRPr="00B201B2">
        <w:rPr>
          <w:rFonts w:ascii="Times New Roman" w:hAnsi="Times New Roman" w:cs="Times New Roman"/>
          <w:szCs w:val="21"/>
        </w:rPr>
        <w:t>sMP</w:t>
      </w:r>
      <w:proofErr w:type="spellEnd"/>
      <w:r w:rsidRPr="00B201B2">
        <w:rPr>
          <w:rFonts w:ascii="Times New Roman" w:hAnsi="Times New Roman" w:cs="Times New Roman"/>
          <w:szCs w:val="21"/>
        </w:rPr>
        <w:t xml:space="preserve">, superficial muscularis propria layer; </w:t>
      </w:r>
      <w:proofErr w:type="spellStart"/>
      <w:r w:rsidRPr="00B201B2">
        <w:rPr>
          <w:rFonts w:ascii="Times New Roman" w:hAnsi="Times New Roman" w:cs="Times New Roman"/>
          <w:szCs w:val="21"/>
        </w:rPr>
        <w:t>dMP</w:t>
      </w:r>
      <w:proofErr w:type="spellEnd"/>
      <w:r w:rsidRPr="00B201B2">
        <w:rPr>
          <w:rFonts w:ascii="Times New Roman" w:hAnsi="Times New Roman" w:cs="Times New Roman"/>
          <w:szCs w:val="21"/>
        </w:rPr>
        <w:t>, deep muscularis propria layer; PNI, perineural invasion; LVI, lymphovascular invasion.</w:t>
      </w:r>
    </w:p>
    <w:p w14:paraId="1E6DDC75" w14:textId="045A88C2" w:rsidR="000A13D7" w:rsidRPr="00B201B2" w:rsidRDefault="000A13D7" w:rsidP="00C7506C">
      <w:pPr>
        <w:spacing w:line="48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B201B2">
        <w:rPr>
          <w:rFonts w:ascii="Times New Roman" w:hAnsi="Times New Roman" w:cs="Times New Roman"/>
          <w:b/>
          <w:bCs/>
          <w:szCs w:val="21"/>
        </w:rPr>
        <w:lastRenderedPageBreak/>
        <w:t xml:space="preserve">Table S4. Recurrence sites </w:t>
      </w:r>
      <w:r w:rsidRPr="00B201B2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in </w:t>
      </w:r>
      <w:r w:rsidRPr="00B201B2">
        <w:rPr>
          <w:rFonts w:ascii="Times New Roman" w:hAnsi="Times New Roman" w:cs="Times New Roman"/>
          <w:b/>
          <w:bCs/>
          <w:szCs w:val="21"/>
        </w:rPr>
        <w:t>pT2N0M0 gastric cancer</w:t>
      </w:r>
      <w:r w:rsidRPr="00B201B2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patients</w:t>
      </w:r>
      <w:r w:rsidRPr="00B201B2">
        <w:rPr>
          <w:rFonts w:ascii="Times New Roman" w:hAnsi="Times New Roman" w:cs="Times New Roman"/>
          <w:b/>
          <w:bCs/>
          <w:szCs w:val="21"/>
        </w:rPr>
        <w:t xml:space="preserve"> who</w:t>
      </w:r>
      <w:r w:rsidRPr="00B201B2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died of gastric cancer relapse.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2552"/>
        <w:gridCol w:w="2835"/>
        <w:gridCol w:w="992"/>
      </w:tblGrid>
      <w:tr w:rsidR="000A13D7" w:rsidRPr="00B201B2" w14:paraId="70C252DD" w14:textId="77777777" w:rsidTr="00E224E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AF3CF5" w14:textId="77777777" w:rsidR="000A13D7" w:rsidRPr="00B201B2" w:rsidRDefault="000A13D7" w:rsidP="00C750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Recurrence si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275A6" w14:textId="77777777" w:rsidR="000A13D7" w:rsidRPr="00B201B2" w:rsidRDefault="000A13D7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atients receiving S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117B" w14:textId="77777777" w:rsidR="000A13D7" w:rsidRPr="00B201B2" w:rsidRDefault="000A13D7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atients receiving A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39404" w14:textId="77777777" w:rsidR="000A13D7" w:rsidRPr="00B201B2" w:rsidRDefault="000A13D7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0A13D7" w:rsidRPr="00B201B2" w14:paraId="1B5CC728" w14:textId="77777777" w:rsidTr="00E224E5">
        <w:tc>
          <w:tcPr>
            <w:tcW w:w="1843" w:type="dxa"/>
            <w:tcBorders>
              <w:top w:val="single" w:sz="4" w:space="0" w:color="auto"/>
            </w:tcBorders>
          </w:tcPr>
          <w:p w14:paraId="69F1DA53" w14:textId="77777777" w:rsidR="000A13D7" w:rsidRPr="00B201B2" w:rsidRDefault="000A13D7" w:rsidP="00C750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Hematogenou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E518DAC" w14:textId="03E28AD4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B4F26D" w14:textId="04F5CF26" w:rsidR="000A13D7" w:rsidRPr="00B201B2" w:rsidRDefault="00F37A5E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C50BA6" w14:textId="49382DCF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A13D7" w:rsidRPr="00B201B2" w14:paraId="690367C3" w14:textId="77777777" w:rsidTr="00F35C37">
        <w:tc>
          <w:tcPr>
            <w:tcW w:w="1843" w:type="dxa"/>
          </w:tcPr>
          <w:p w14:paraId="515119EE" w14:textId="77777777" w:rsidR="000A13D7" w:rsidRPr="00B201B2" w:rsidRDefault="000A13D7" w:rsidP="00C750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Lymph node</w:t>
            </w:r>
          </w:p>
        </w:tc>
        <w:tc>
          <w:tcPr>
            <w:tcW w:w="2552" w:type="dxa"/>
            <w:vAlign w:val="center"/>
          </w:tcPr>
          <w:p w14:paraId="2F5C957B" w14:textId="3C8DFCF8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5" w:type="dxa"/>
            <w:vAlign w:val="center"/>
          </w:tcPr>
          <w:p w14:paraId="0DDF573E" w14:textId="024BA435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4C22AAE8" w14:textId="077ADD27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37A5E" w:rsidRPr="00B201B2" w14:paraId="43BEE395" w14:textId="77777777" w:rsidTr="00F35C37">
        <w:tc>
          <w:tcPr>
            <w:tcW w:w="1843" w:type="dxa"/>
          </w:tcPr>
          <w:p w14:paraId="6C1C73D6" w14:textId="586FD05A" w:rsidR="00F37A5E" w:rsidRPr="00B201B2" w:rsidRDefault="00F37A5E" w:rsidP="00C750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Peritoneal</w:t>
            </w:r>
          </w:p>
        </w:tc>
        <w:tc>
          <w:tcPr>
            <w:tcW w:w="2552" w:type="dxa"/>
            <w:vAlign w:val="center"/>
          </w:tcPr>
          <w:p w14:paraId="1A94C7B7" w14:textId="587AA7EA" w:rsidR="00F37A5E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58BE6B68" w14:textId="727FADB7" w:rsidR="00F37A5E" w:rsidRPr="00B201B2" w:rsidRDefault="00F37A5E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C2B49E7" w14:textId="288396DB" w:rsidR="00F37A5E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A13D7" w:rsidRPr="00B201B2" w14:paraId="1CE35E2A" w14:textId="77777777" w:rsidTr="00F35C37">
        <w:tc>
          <w:tcPr>
            <w:tcW w:w="1843" w:type="dxa"/>
          </w:tcPr>
          <w:p w14:paraId="42B089BE" w14:textId="77777777" w:rsidR="000A13D7" w:rsidRPr="00B201B2" w:rsidRDefault="000A13D7" w:rsidP="00C750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Unknown site</w:t>
            </w:r>
          </w:p>
        </w:tc>
        <w:tc>
          <w:tcPr>
            <w:tcW w:w="2552" w:type="dxa"/>
            <w:vAlign w:val="center"/>
          </w:tcPr>
          <w:p w14:paraId="09A11911" w14:textId="77777777" w:rsidR="000A13D7" w:rsidRPr="00B201B2" w:rsidRDefault="000A13D7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  <w:vAlign w:val="center"/>
          </w:tcPr>
          <w:p w14:paraId="044B48E4" w14:textId="77777777" w:rsidR="000A13D7" w:rsidRPr="00B201B2" w:rsidRDefault="000A13D7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573810A5" w14:textId="2129BF78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13D7" w:rsidRPr="00B201B2" w14:paraId="7D237B0C" w14:textId="77777777" w:rsidTr="00F35C37">
        <w:tc>
          <w:tcPr>
            <w:tcW w:w="1843" w:type="dxa"/>
          </w:tcPr>
          <w:p w14:paraId="59A02B07" w14:textId="77777777" w:rsidR="000A13D7" w:rsidRPr="00B201B2" w:rsidRDefault="000A13D7" w:rsidP="00C750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552" w:type="dxa"/>
            <w:vAlign w:val="center"/>
          </w:tcPr>
          <w:p w14:paraId="709F871A" w14:textId="782EADF5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1</w:t>
            </w:r>
            <w:r w:rsidR="005011BB" w:rsidRPr="00B201B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35" w:type="dxa"/>
            <w:vAlign w:val="center"/>
          </w:tcPr>
          <w:p w14:paraId="330EEF4D" w14:textId="42FD8F61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5EFF2461" w14:textId="232FB490" w:rsidR="000A13D7" w:rsidRPr="00B201B2" w:rsidRDefault="00F70271" w:rsidP="00C750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01B2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</w:tbl>
    <w:p w14:paraId="79A73374" w14:textId="4131A99C" w:rsidR="000A13D7" w:rsidRPr="00B201B2" w:rsidRDefault="000A13D7" w:rsidP="00C7506C">
      <w:pPr>
        <w:spacing w:line="480" w:lineRule="auto"/>
        <w:rPr>
          <w:rFonts w:ascii="Times New Roman" w:hAnsi="Times New Roman" w:cs="Times New Roman"/>
          <w:szCs w:val="21"/>
        </w:rPr>
      </w:pPr>
      <w:r w:rsidRPr="00B201B2">
        <w:rPr>
          <w:rFonts w:ascii="Times New Roman" w:hAnsi="Times New Roman" w:cs="Times New Roman"/>
          <w:szCs w:val="21"/>
        </w:rPr>
        <w:t>SA, surgery alone; ACT, adjuvant chemotherapy</w:t>
      </w:r>
    </w:p>
    <w:sectPr w:rsidR="000A13D7" w:rsidRPr="00B201B2" w:rsidSect="001F2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51E"/>
    <w:rsid w:val="000153DA"/>
    <w:rsid w:val="00021D5E"/>
    <w:rsid w:val="0003442A"/>
    <w:rsid w:val="0003713E"/>
    <w:rsid w:val="00067764"/>
    <w:rsid w:val="0007102E"/>
    <w:rsid w:val="00074536"/>
    <w:rsid w:val="000842A1"/>
    <w:rsid w:val="000A0AC4"/>
    <w:rsid w:val="000A13D7"/>
    <w:rsid w:val="000A5B33"/>
    <w:rsid w:val="000B35D7"/>
    <w:rsid w:val="000D2613"/>
    <w:rsid w:val="000D4403"/>
    <w:rsid w:val="001062D3"/>
    <w:rsid w:val="0013364C"/>
    <w:rsid w:val="00144EA8"/>
    <w:rsid w:val="001451BD"/>
    <w:rsid w:val="0015288D"/>
    <w:rsid w:val="00180C24"/>
    <w:rsid w:val="001D3C67"/>
    <w:rsid w:val="001F2D4A"/>
    <w:rsid w:val="00205515"/>
    <w:rsid w:val="002316B1"/>
    <w:rsid w:val="002529E2"/>
    <w:rsid w:val="0026797F"/>
    <w:rsid w:val="002728E5"/>
    <w:rsid w:val="00277491"/>
    <w:rsid w:val="002814DA"/>
    <w:rsid w:val="002953EF"/>
    <w:rsid w:val="00296105"/>
    <w:rsid w:val="002A6940"/>
    <w:rsid w:val="002B1F12"/>
    <w:rsid w:val="002B700E"/>
    <w:rsid w:val="002C3298"/>
    <w:rsid w:val="002C686F"/>
    <w:rsid w:val="002D5C1A"/>
    <w:rsid w:val="002E50BA"/>
    <w:rsid w:val="002F6D65"/>
    <w:rsid w:val="00317578"/>
    <w:rsid w:val="0034089C"/>
    <w:rsid w:val="00342784"/>
    <w:rsid w:val="00345786"/>
    <w:rsid w:val="00352A6D"/>
    <w:rsid w:val="0038528C"/>
    <w:rsid w:val="0039733A"/>
    <w:rsid w:val="003B5FE2"/>
    <w:rsid w:val="003C44FA"/>
    <w:rsid w:val="003E15B8"/>
    <w:rsid w:val="00411337"/>
    <w:rsid w:val="00421013"/>
    <w:rsid w:val="0042550D"/>
    <w:rsid w:val="004615E8"/>
    <w:rsid w:val="0046707C"/>
    <w:rsid w:val="00471B77"/>
    <w:rsid w:val="0048250F"/>
    <w:rsid w:val="004858E2"/>
    <w:rsid w:val="004A0D80"/>
    <w:rsid w:val="004C470B"/>
    <w:rsid w:val="004D1137"/>
    <w:rsid w:val="004E7AED"/>
    <w:rsid w:val="005011BB"/>
    <w:rsid w:val="005611F0"/>
    <w:rsid w:val="00561EBF"/>
    <w:rsid w:val="0056308D"/>
    <w:rsid w:val="00577CD5"/>
    <w:rsid w:val="00592E26"/>
    <w:rsid w:val="005A2814"/>
    <w:rsid w:val="005C0124"/>
    <w:rsid w:val="005D1EBC"/>
    <w:rsid w:val="006079F2"/>
    <w:rsid w:val="00622120"/>
    <w:rsid w:val="0062662C"/>
    <w:rsid w:val="00626B0D"/>
    <w:rsid w:val="00626F91"/>
    <w:rsid w:val="0063561B"/>
    <w:rsid w:val="0064698A"/>
    <w:rsid w:val="006639EB"/>
    <w:rsid w:val="00673DC1"/>
    <w:rsid w:val="006743BB"/>
    <w:rsid w:val="0067468D"/>
    <w:rsid w:val="006A0A5E"/>
    <w:rsid w:val="006C30A2"/>
    <w:rsid w:val="006C67C1"/>
    <w:rsid w:val="0071695F"/>
    <w:rsid w:val="00725D92"/>
    <w:rsid w:val="0073211D"/>
    <w:rsid w:val="00733C99"/>
    <w:rsid w:val="007737FF"/>
    <w:rsid w:val="00781C71"/>
    <w:rsid w:val="00783E26"/>
    <w:rsid w:val="00784900"/>
    <w:rsid w:val="0079730E"/>
    <w:rsid w:val="007C5354"/>
    <w:rsid w:val="007E0413"/>
    <w:rsid w:val="00806E8A"/>
    <w:rsid w:val="00810706"/>
    <w:rsid w:val="00816324"/>
    <w:rsid w:val="00820ECC"/>
    <w:rsid w:val="00826587"/>
    <w:rsid w:val="0083042B"/>
    <w:rsid w:val="00854726"/>
    <w:rsid w:val="008616AC"/>
    <w:rsid w:val="00867D6B"/>
    <w:rsid w:val="008818D7"/>
    <w:rsid w:val="0088778A"/>
    <w:rsid w:val="00893615"/>
    <w:rsid w:val="008A52B2"/>
    <w:rsid w:val="008A6113"/>
    <w:rsid w:val="008B78EF"/>
    <w:rsid w:val="008C3754"/>
    <w:rsid w:val="008D3B98"/>
    <w:rsid w:val="008F240A"/>
    <w:rsid w:val="008F4688"/>
    <w:rsid w:val="00900C3D"/>
    <w:rsid w:val="00900D31"/>
    <w:rsid w:val="0091515F"/>
    <w:rsid w:val="00916F9B"/>
    <w:rsid w:val="00920BE0"/>
    <w:rsid w:val="00924C63"/>
    <w:rsid w:val="0093451E"/>
    <w:rsid w:val="00937C62"/>
    <w:rsid w:val="00945B44"/>
    <w:rsid w:val="009511DB"/>
    <w:rsid w:val="009519B9"/>
    <w:rsid w:val="00973300"/>
    <w:rsid w:val="00990591"/>
    <w:rsid w:val="009C32BD"/>
    <w:rsid w:val="009F3E6D"/>
    <w:rsid w:val="009F61C8"/>
    <w:rsid w:val="00A02BC3"/>
    <w:rsid w:val="00A30883"/>
    <w:rsid w:val="00A42A1B"/>
    <w:rsid w:val="00A5130C"/>
    <w:rsid w:val="00A63851"/>
    <w:rsid w:val="00A82F7D"/>
    <w:rsid w:val="00A91B9F"/>
    <w:rsid w:val="00A93DF5"/>
    <w:rsid w:val="00A94798"/>
    <w:rsid w:val="00AC5E9A"/>
    <w:rsid w:val="00AC6279"/>
    <w:rsid w:val="00AE6135"/>
    <w:rsid w:val="00AF058B"/>
    <w:rsid w:val="00B04A0C"/>
    <w:rsid w:val="00B201B2"/>
    <w:rsid w:val="00B414B3"/>
    <w:rsid w:val="00B579A3"/>
    <w:rsid w:val="00B6455B"/>
    <w:rsid w:val="00B95C8F"/>
    <w:rsid w:val="00BA412D"/>
    <w:rsid w:val="00BB2915"/>
    <w:rsid w:val="00BE2263"/>
    <w:rsid w:val="00BE6A2A"/>
    <w:rsid w:val="00C01B1A"/>
    <w:rsid w:val="00C05CA5"/>
    <w:rsid w:val="00C06868"/>
    <w:rsid w:val="00C20EC5"/>
    <w:rsid w:val="00C60506"/>
    <w:rsid w:val="00C7506C"/>
    <w:rsid w:val="00C7652F"/>
    <w:rsid w:val="00CB490D"/>
    <w:rsid w:val="00D118FC"/>
    <w:rsid w:val="00D3396E"/>
    <w:rsid w:val="00D43885"/>
    <w:rsid w:val="00D45C2F"/>
    <w:rsid w:val="00D55845"/>
    <w:rsid w:val="00D57B29"/>
    <w:rsid w:val="00D620D7"/>
    <w:rsid w:val="00D7073E"/>
    <w:rsid w:val="00D71287"/>
    <w:rsid w:val="00D772B8"/>
    <w:rsid w:val="00D95431"/>
    <w:rsid w:val="00D97AA2"/>
    <w:rsid w:val="00DB6A0A"/>
    <w:rsid w:val="00DB73C6"/>
    <w:rsid w:val="00DC3AD8"/>
    <w:rsid w:val="00DD7CDB"/>
    <w:rsid w:val="00DF1A2E"/>
    <w:rsid w:val="00DF2F89"/>
    <w:rsid w:val="00E0270B"/>
    <w:rsid w:val="00E13C14"/>
    <w:rsid w:val="00E224E5"/>
    <w:rsid w:val="00E42221"/>
    <w:rsid w:val="00E50651"/>
    <w:rsid w:val="00E63C17"/>
    <w:rsid w:val="00E7724A"/>
    <w:rsid w:val="00E94BC3"/>
    <w:rsid w:val="00EA7460"/>
    <w:rsid w:val="00EC74EC"/>
    <w:rsid w:val="00ED27D9"/>
    <w:rsid w:val="00F132E6"/>
    <w:rsid w:val="00F25A3D"/>
    <w:rsid w:val="00F366BA"/>
    <w:rsid w:val="00F37A5E"/>
    <w:rsid w:val="00F57624"/>
    <w:rsid w:val="00F57982"/>
    <w:rsid w:val="00F659C1"/>
    <w:rsid w:val="00F70271"/>
    <w:rsid w:val="00F84719"/>
    <w:rsid w:val="00F96426"/>
    <w:rsid w:val="00FA3A95"/>
    <w:rsid w:val="00FB6CE6"/>
    <w:rsid w:val="00FD1BC2"/>
    <w:rsid w:val="00FE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895E2"/>
  <w15:chartTrackingRefBased/>
  <w15:docId w15:val="{C27DC01B-D171-6545-91EB-4CBD0ED3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4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郁</dc:creator>
  <cp:keywords/>
  <dc:description/>
  <cp:lastModifiedBy>My</cp:lastModifiedBy>
  <cp:revision>70</cp:revision>
  <dcterms:created xsi:type="dcterms:W3CDTF">2021-06-05T09:51:00Z</dcterms:created>
  <dcterms:modified xsi:type="dcterms:W3CDTF">2021-12-29T12:32:00Z</dcterms:modified>
</cp:coreProperties>
</file>